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8DBBF" w14:textId="3BDEB2E4" w:rsidR="00CC2B43" w:rsidRPr="00DE2033" w:rsidRDefault="004E7214" w:rsidP="00DE2033">
      <w:pPr>
        <w:pStyle w:val="Caption"/>
        <w:keepNext/>
      </w:pPr>
      <w:bookmarkStart w:id="0" w:name="_Ref286058102"/>
      <w:r>
        <w:t xml:space="preserve">Supplementary Table </w:t>
      </w:r>
      <w:r w:rsidR="006338FE">
        <w:fldChar w:fldCharType="begin"/>
      </w:r>
      <w:r w:rsidR="006A343C">
        <w:instrText xml:space="preserve"> SEQ Supplementary_Table \* ARABIC </w:instrText>
      </w:r>
      <w:r w:rsidR="006338FE">
        <w:fldChar w:fldCharType="separate"/>
      </w:r>
      <w:r w:rsidR="00905578">
        <w:rPr>
          <w:noProof/>
        </w:rPr>
        <w:t>2</w:t>
      </w:r>
      <w:r w:rsidR="006338FE">
        <w:fldChar w:fldCharType="end"/>
      </w:r>
      <w:bookmarkEnd w:id="0"/>
      <w:r>
        <w:t xml:space="preserve"> -</w:t>
      </w:r>
      <w:r w:rsidR="00E641B2" w:rsidRPr="00DE2033">
        <w:t xml:space="preserve"> </w:t>
      </w:r>
      <w:r w:rsidR="00436E1F">
        <w:rPr>
          <w:rFonts w:ascii="Times New Roman" w:hAnsi="Times New Roman" w:cs="Times New Roman"/>
        </w:rPr>
        <w:t xml:space="preserve">Frequencies of characteristics of the </w:t>
      </w:r>
      <w:r w:rsidRPr="00D4194F">
        <w:rPr>
          <w:rFonts w:ascii="Times New Roman" w:hAnsi="Times New Roman" w:cs="Times New Roman"/>
          <w:lang w:val="en-US"/>
        </w:rPr>
        <w:t xml:space="preserve">patients of the </w:t>
      </w:r>
      <w:r w:rsidR="00B44A46" w:rsidRPr="00D4194F">
        <w:rPr>
          <w:rFonts w:ascii="Times New Roman" w:hAnsi="Times New Roman" w:cs="Times New Roman"/>
          <w:lang w:val="en-US"/>
        </w:rPr>
        <w:t>A</w:t>
      </w:r>
      <w:r w:rsidR="00B44A46">
        <w:rPr>
          <w:rFonts w:ascii="Times New Roman" w:hAnsi="Times New Roman" w:cs="Times New Roman"/>
          <w:lang w:val="en-US"/>
        </w:rPr>
        <w:t>dult Primary Care Facility</w:t>
      </w:r>
      <w:r w:rsidRPr="00D4194F">
        <w:rPr>
          <w:rFonts w:ascii="Times New Roman" w:hAnsi="Times New Roman" w:cs="Times New Roman"/>
          <w:lang w:val="en-US"/>
        </w:rPr>
        <w:t xml:space="preserve"> of the Eric Williams Medical Scien</w:t>
      </w:r>
      <w:r w:rsidR="00436E1F">
        <w:rPr>
          <w:rFonts w:ascii="Times New Roman" w:hAnsi="Times New Roman" w:cs="Times New Roman"/>
          <w:lang w:val="en-US"/>
        </w:rPr>
        <w:t>ces Complex, Trinidad &amp; Tobago (Dec 2013–Nov</w:t>
      </w:r>
      <w:r w:rsidRPr="00D4194F">
        <w:rPr>
          <w:rFonts w:ascii="Times New Roman" w:hAnsi="Times New Roman" w:cs="Times New Roman"/>
          <w:lang w:val="en-US"/>
        </w:rPr>
        <w:t xml:space="preserve"> 2014</w:t>
      </w:r>
      <w:r w:rsidR="00436E1F">
        <w:rPr>
          <w:rFonts w:ascii="Times New Roman" w:hAnsi="Times New Roman" w:cs="Times New Roman"/>
          <w:lang w:val="en-US"/>
        </w:rPr>
        <w:t>)</w:t>
      </w:r>
    </w:p>
    <w:tbl>
      <w:tblPr>
        <w:tblW w:w="4740" w:type="dxa"/>
        <w:tblInd w:w="93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</w:tblGrid>
      <w:tr w:rsidR="00561AB5" w:rsidRPr="00561AB5" w14:paraId="335FC8C6" w14:textId="77777777" w:rsidTr="00561AB5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500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7A6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954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%</w:t>
            </w:r>
          </w:p>
        </w:tc>
      </w:tr>
      <w:tr w:rsidR="00561AB5" w:rsidRPr="00561AB5" w14:paraId="7D9A783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1BE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  <w:t>Demograph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8F0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7B9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0E55FC1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B5B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Age, years (categorised on medi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CCB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CB9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8A73A4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71A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&lt;3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643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52D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7.5</w:t>
            </w:r>
          </w:p>
        </w:tc>
      </w:tr>
      <w:tr w:rsidR="00561AB5" w:rsidRPr="00561AB5" w14:paraId="4245BEF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7BA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u w:val="single"/>
                <w:lang w:val="en-TT" w:eastAsia="en-US"/>
              </w:rPr>
              <w:t>&gt;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3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F47D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81C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2.5</w:t>
            </w:r>
          </w:p>
        </w:tc>
      </w:tr>
      <w:tr w:rsidR="00561AB5" w:rsidRPr="00561AB5" w14:paraId="273927E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4BF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559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363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27DFD84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BFE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EBD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78A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0</w:t>
            </w:r>
          </w:p>
        </w:tc>
      </w:tr>
      <w:tr w:rsidR="00561AB5" w:rsidRPr="00561AB5" w14:paraId="32C1789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7FB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A51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F32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0</w:t>
            </w:r>
          </w:p>
        </w:tc>
      </w:tr>
      <w:tr w:rsidR="00561AB5" w:rsidRPr="00561AB5" w14:paraId="1D481CB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D72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F53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31F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D2FC06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098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Afro-Trinida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407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909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4.1</w:t>
            </w:r>
          </w:p>
        </w:tc>
        <w:bookmarkStart w:id="1" w:name="_GoBack"/>
        <w:bookmarkEnd w:id="1"/>
      </w:tr>
      <w:tr w:rsidR="00561AB5" w:rsidRPr="00561AB5" w14:paraId="7C7BFAF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584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Indo-Trinida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6C1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89F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2.2</w:t>
            </w:r>
          </w:p>
        </w:tc>
      </w:tr>
      <w:tr w:rsidR="00561AB5" w:rsidRPr="00561AB5" w14:paraId="358A3B5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4E0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x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AE2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82B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9</w:t>
            </w:r>
          </w:p>
        </w:tc>
      </w:tr>
      <w:tr w:rsidR="00561AB5" w:rsidRPr="00561AB5" w14:paraId="2BAAE8A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58A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465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C74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</w:t>
            </w:r>
          </w:p>
        </w:tc>
      </w:tr>
      <w:tr w:rsidR="00561AB5" w:rsidRPr="00561AB5" w14:paraId="320C2F6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4F6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B1C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02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7.8</w:t>
            </w:r>
          </w:p>
        </w:tc>
      </w:tr>
      <w:tr w:rsidR="00561AB5" w:rsidRPr="00561AB5" w14:paraId="5657312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4F5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91C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2D1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66BCFC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CF4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t married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D6E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C05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1.1</w:t>
            </w:r>
          </w:p>
        </w:tc>
      </w:tr>
      <w:tr w:rsidR="00561AB5" w:rsidRPr="00561AB5" w14:paraId="1829A737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D18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arried (including common-law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EAA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F4D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2.5</w:t>
            </w:r>
          </w:p>
        </w:tc>
      </w:tr>
      <w:tr w:rsidR="00561AB5" w:rsidRPr="00561AB5" w14:paraId="046677A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B63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D9B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102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.3</w:t>
            </w:r>
          </w:p>
        </w:tc>
      </w:tr>
      <w:tr w:rsidR="00561AB5" w:rsidRPr="00561AB5" w14:paraId="43D57B8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842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A12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94C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2781D42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AC7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&gt;Secondary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F55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201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9.7</w:t>
            </w:r>
          </w:p>
        </w:tc>
      </w:tr>
      <w:tr w:rsidR="00561AB5" w:rsidRPr="00561AB5" w14:paraId="2700341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555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u w:val="single"/>
                <w:lang w:val="en-TT" w:eastAsia="en-US"/>
              </w:rPr>
              <w:t>&lt;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econdary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233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577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6.3</w:t>
            </w:r>
          </w:p>
        </w:tc>
      </w:tr>
      <w:tr w:rsidR="00561AB5" w:rsidRPr="00561AB5" w14:paraId="0B88FB2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727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874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FAF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.9</w:t>
            </w:r>
          </w:p>
        </w:tc>
      </w:tr>
      <w:tr w:rsidR="00561AB5" w:rsidRPr="00561AB5" w14:paraId="14C03E3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A33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Employment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8C2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D60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10C194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6BC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Unemploy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295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31C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3.4</w:t>
            </w:r>
          </w:p>
        </w:tc>
      </w:tr>
      <w:tr w:rsidR="00561AB5" w:rsidRPr="00561AB5" w14:paraId="1254B51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AAA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Employ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B2E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AA9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9</w:t>
            </w:r>
          </w:p>
        </w:tc>
      </w:tr>
      <w:tr w:rsidR="00561AB5" w:rsidRPr="00561AB5" w14:paraId="2563C02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746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F08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96C1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.6</w:t>
            </w:r>
          </w:p>
        </w:tc>
      </w:tr>
      <w:tr w:rsidR="00561AB5" w:rsidRPr="00561AB5" w14:paraId="47F0422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D12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Income st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FE0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774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C1226A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5CF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t daily pa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28E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163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3.3</w:t>
            </w:r>
          </w:p>
        </w:tc>
      </w:tr>
      <w:tr w:rsidR="00561AB5" w:rsidRPr="00561AB5" w14:paraId="27733B5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87C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Daily pa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65C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B17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.9</w:t>
            </w:r>
          </w:p>
        </w:tc>
      </w:tr>
      <w:tr w:rsidR="00561AB5" w:rsidRPr="00561AB5" w14:paraId="2E2562D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231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DCB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A31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.8</w:t>
            </w:r>
          </w:p>
        </w:tc>
      </w:tr>
      <w:tr w:rsidR="00561AB5" w:rsidRPr="00561AB5" w14:paraId="67E4290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1EC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Nation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A83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EE0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3CEE0F3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E5DD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t Trinidadian or Tobagon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18B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FE9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.5</w:t>
            </w:r>
          </w:p>
        </w:tc>
      </w:tr>
      <w:tr w:rsidR="00561AB5" w:rsidRPr="00561AB5" w14:paraId="3E1AAA8B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6CD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 xml:space="preserve">  Trinidadian or Tobagon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840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4B1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8.5</w:t>
            </w:r>
          </w:p>
        </w:tc>
      </w:tr>
      <w:tr w:rsidR="00561AB5" w:rsidRPr="00561AB5" w14:paraId="14EA649F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7EE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  <w:t>Risk factors for viral inf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0BD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7D2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A3459C3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D4A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Travelled outside Trinidad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903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528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138ABC2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81A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C32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B24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8</w:t>
            </w:r>
          </w:p>
        </w:tc>
      </w:tr>
      <w:tr w:rsidR="00561AB5" w:rsidRPr="00561AB5" w14:paraId="7094454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833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185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83A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</w:t>
            </w:r>
          </w:p>
        </w:tc>
      </w:tr>
      <w:tr w:rsidR="00561AB5" w:rsidRPr="00561AB5" w14:paraId="3F7E55C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9EA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192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830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1</w:t>
            </w:r>
          </w:p>
        </w:tc>
      </w:tr>
      <w:tr w:rsidR="00561AB5" w:rsidRPr="00561AB5" w14:paraId="4A49CB4F" w14:textId="77777777" w:rsidTr="00561AB5">
        <w:trPr>
          <w:trHeight w:val="1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74D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Visited a forested area in Trinidad or Tobago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CCE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722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6AFE9E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75B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88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ED4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2</w:t>
            </w:r>
          </w:p>
        </w:tc>
      </w:tr>
      <w:tr w:rsidR="00561AB5" w:rsidRPr="00561AB5" w14:paraId="30BFEDE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E0C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BDD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6D2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1.6</w:t>
            </w:r>
          </w:p>
        </w:tc>
      </w:tr>
      <w:tr w:rsidR="00561AB5" w:rsidRPr="00561AB5" w14:paraId="3ED34D8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843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29B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5B7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.3</w:t>
            </w:r>
          </w:p>
        </w:tc>
      </w:tr>
      <w:tr w:rsidR="00561AB5" w:rsidRPr="00561AB5" w14:paraId="343C1D2A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0C7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ontact with a wild animal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CB3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716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ACA44D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963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D00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C06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4.3</w:t>
            </w:r>
          </w:p>
        </w:tc>
      </w:tr>
      <w:tr w:rsidR="00561AB5" w:rsidRPr="00561AB5" w14:paraId="0B9CB33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ED9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685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B66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7</w:t>
            </w:r>
          </w:p>
        </w:tc>
      </w:tr>
      <w:tr w:rsidR="00561AB5" w:rsidRPr="00561AB5" w14:paraId="11140C24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B76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ontact with livestock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6DE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34C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F5AFC2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83FD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629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1BD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8.6</w:t>
            </w:r>
          </w:p>
        </w:tc>
      </w:tr>
      <w:tr w:rsidR="00561AB5" w:rsidRPr="00561AB5" w14:paraId="6758B53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E6A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FB3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69E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.8</w:t>
            </w:r>
          </w:p>
        </w:tc>
      </w:tr>
      <w:tr w:rsidR="00561AB5" w:rsidRPr="00561AB5" w14:paraId="51DA453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CC1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17F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825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0.6</w:t>
            </w:r>
          </w:p>
        </w:tc>
      </w:tr>
      <w:tr w:rsidR="00561AB5" w:rsidRPr="00561AB5" w14:paraId="0C1DEFB5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CB6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ontact with a companion animal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79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3A7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4621FC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B6D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1A6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73E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2.7</w:t>
            </w:r>
          </w:p>
        </w:tc>
      </w:tr>
      <w:tr w:rsidR="00561AB5" w:rsidRPr="00561AB5" w14:paraId="7DF6FA2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85C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32D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D64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6.7</w:t>
            </w:r>
          </w:p>
        </w:tc>
      </w:tr>
      <w:tr w:rsidR="00561AB5" w:rsidRPr="00561AB5" w14:paraId="439AF93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5EA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D91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894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0.6</w:t>
            </w:r>
          </w:p>
        </w:tc>
      </w:tr>
      <w:tr w:rsidR="00561AB5" w:rsidRPr="00561AB5" w14:paraId="3F6C6D5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114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Previous dengu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1B3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120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79AAA6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7CA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92B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AA0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4.7</w:t>
            </w:r>
          </w:p>
        </w:tc>
      </w:tr>
      <w:tr w:rsidR="00561AB5" w:rsidRPr="00561AB5" w14:paraId="0D246B5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94BE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AB6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CF9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.5</w:t>
            </w:r>
          </w:p>
        </w:tc>
      </w:tr>
      <w:tr w:rsidR="00561AB5" w:rsidRPr="00561AB5" w14:paraId="6F0BAA4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89F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BC6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865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8</w:t>
            </w:r>
          </w:p>
        </w:tc>
      </w:tr>
      <w:tr w:rsidR="00561AB5" w:rsidRPr="00561AB5" w14:paraId="7D5EF74E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C30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engue previously confirmed by laboratory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D8C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812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E70C2E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5D6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176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70A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0.9</w:t>
            </w:r>
          </w:p>
        </w:tc>
      </w:tr>
      <w:tr w:rsidR="00561AB5" w:rsidRPr="00561AB5" w14:paraId="5DF7EE1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FFC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F91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B17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9.1</w:t>
            </w:r>
          </w:p>
        </w:tc>
      </w:tr>
      <w:tr w:rsidR="00561AB5" w:rsidRPr="00561AB5" w14:paraId="1300B141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AE7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Febrile household member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CBD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26E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1F6BE2B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B57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B8E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368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5.8</w:t>
            </w:r>
          </w:p>
        </w:tc>
      </w:tr>
      <w:tr w:rsidR="00561AB5" w:rsidRPr="00561AB5" w14:paraId="13EA304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010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C60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F6B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5.3</w:t>
            </w:r>
          </w:p>
        </w:tc>
      </w:tr>
      <w:tr w:rsidR="00561AB5" w:rsidRPr="00561AB5" w14:paraId="2413F8E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3DE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C70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BBF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.9</w:t>
            </w:r>
          </w:p>
        </w:tc>
      </w:tr>
      <w:tr w:rsidR="00561AB5" w:rsidRPr="00561AB5" w14:paraId="6AFF1A56" w14:textId="77777777" w:rsidTr="00561AB5">
        <w:trPr>
          <w:trHeight w:val="1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822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ousehold member diagnosed with dengue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D4C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C27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33BD85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48C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FE1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A59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2.9</w:t>
            </w:r>
          </w:p>
        </w:tc>
      </w:tr>
      <w:tr w:rsidR="00561AB5" w:rsidRPr="00561AB5" w14:paraId="066FB63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61D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4B1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AC1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.8</w:t>
            </w:r>
          </w:p>
        </w:tc>
      </w:tr>
      <w:tr w:rsidR="00561AB5" w:rsidRPr="00561AB5" w14:paraId="7398F4F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16E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605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03E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.3</w:t>
            </w:r>
          </w:p>
        </w:tc>
      </w:tr>
      <w:tr w:rsidR="00561AB5" w:rsidRPr="00561AB5" w14:paraId="7819402B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49B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mosquito bites at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103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A9B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E0700D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B36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1A9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A25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8.4</w:t>
            </w:r>
          </w:p>
        </w:tc>
      </w:tr>
      <w:tr w:rsidR="00561AB5" w:rsidRPr="00561AB5" w14:paraId="4DB9530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759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569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707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.3</w:t>
            </w:r>
          </w:p>
        </w:tc>
      </w:tr>
      <w:tr w:rsidR="00561AB5" w:rsidRPr="00561AB5" w14:paraId="1A03B7F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3C0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E39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B64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.3</w:t>
            </w:r>
          </w:p>
        </w:tc>
      </w:tr>
      <w:tr w:rsidR="00561AB5" w:rsidRPr="00561AB5" w14:paraId="20AC394C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1CB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creened windows at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182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C74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F73E81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D7ED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653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62D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9.7</w:t>
            </w:r>
          </w:p>
        </w:tc>
      </w:tr>
      <w:tr w:rsidR="00561AB5" w:rsidRPr="00561AB5" w14:paraId="141E6F1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B2F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589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6EC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.3</w:t>
            </w:r>
          </w:p>
        </w:tc>
      </w:tr>
      <w:tr w:rsidR="00561AB5" w:rsidRPr="00561AB5" w14:paraId="4E5E44A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825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3E8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D0D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</w:t>
            </w:r>
          </w:p>
        </w:tc>
      </w:tr>
      <w:tr w:rsidR="00561AB5" w:rsidRPr="00561AB5" w14:paraId="59C77CF1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D39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torage of water at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640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68E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62C12B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176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627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7B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9.9</w:t>
            </w:r>
          </w:p>
        </w:tc>
      </w:tr>
      <w:tr w:rsidR="00561AB5" w:rsidRPr="00561AB5" w14:paraId="13BAAB1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EED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509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064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5.1</w:t>
            </w:r>
          </w:p>
        </w:tc>
      </w:tr>
      <w:tr w:rsidR="00561AB5" w:rsidRPr="00561AB5" w14:paraId="0C9BEC6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F25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9F7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6F9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1</w:t>
            </w:r>
          </w:p>
        </w:tc>
      </w:tr>
      <w:tr w:rsidR="00561AB5" w:rsidRPr="00561AB5" w14:paraId="67191C72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5C3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Bushy or unkempt areas around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AA6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3E5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FE9174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372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AE2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CF3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9.4</w:t>
            </w:r>
          </w:p>
        </w:tc>
      </w:tr>
      <w:tr w:rsidR="00561AB5" w:rsidRPr="00561AB5" w14:paraId="2EF17FE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AB0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256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BB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5.6</w:t>
            </w:r>
          </w:p>
        </w:tc>
      </w:tr>
      <w:tr w:rsidR="00561AB5" w:rsidRPr="00561AB5" w14:paraId="265F4D9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80E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FCA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308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1</w:t>
            </w:r>
          </w:p>
        </w:tc>
      </w:tr>
      <w:tr w:rsidR="00561AB5" w:rsidRPr="00561AB5" w14:paraId="0459DAE4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433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>Coworker diagnosed with dengue in the 2 weeks prior to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790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2E5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CFF8FC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114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B05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50B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2.7</w:t>
            </w:r>
          </w:p>
        </w:tc>
      </w:tr>
      <w:tr w:rsidR="00561AB5" w:rsidRPr="00561AB5" w14:paraId="56A33DA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F02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BB0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C1F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.7</w:t>
            </w:r>
          </w:p>
        </w:tc>
      </w:tr>
      <w:tr w:rsidR="00561AB5" w:rsidRPr="00561AB5" w14:paraId="5B5BBCA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EAB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4D2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614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4.7</w:t>
            </w:r>
          </w:p>
        </w:tc>
      </w:tr>
      <w:tr w:rsidR="00561AB5" w:rsidRPr="00561AB5" w14:paraId="268591E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470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  <w:t>Clinical fa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DB1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E63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A5210D9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C37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yellow fever virus vacc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263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B79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6D2BA7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369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007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06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0.1</w:t>
            </w:r>
          </w:p>
        </w:tc>
      </w:tr>
      <w:tr w:rsidR="00561AB5" w:rsidRPr="00561AB5" w14:paraId="2679AF5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CA3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2E5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E76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9.9</w:t>
            </w:r>
          </w:p>
        </w:tc>
      </w:tr>
      <w:tr w:rsidR="00561AB5" w:rsidRPr="00561AB5" w14:paraId="30D4C1D7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652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Meales-Mumps-Rubella vacc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E90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8E0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98527C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356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007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A57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9</w:t>
            </w:r>
          </w:p>
        </w:tc>
      </w:tr>
      <w:tr w:rsidR="00561AB5" w:rsidRPr="00561AB5" w14:paraId="4115CCB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5A0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9CF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CB2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1</w:t>
            </w:r>
          </w:p>
        </w:tc>
      </w:tr>
      <w:tr w:rsidR="00561AB5" w:rsidRPr="00561AB5" w14:paraId="6595FADA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8D1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Hepatitis B vacc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0B9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78E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023822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5B3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BEB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B1D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7.2</w:t>
            </w:r>
          </w:p>
        </w:tc>
      </w:tr>
      <w:tr w:rsidR="00561AB5" w:rsidRPr="00561AB5" w14:paraId="59E9EBD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18B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C71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E0C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2.8</w:t>
            </w:r>
          </w:p>
        </w:tc>
      </w:tr>
      <w:tr w:rsidR="00561AB5" w:rsidRPr="00561AB5" w14:paraId="4FC50C29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5DC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other vacc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E6B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010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D49592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57B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B52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0AD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.9</w:t>
            </w:r>
          </w:p>
        </w:tc>
      </w:tr>
      <w:tr w:rsidR="00561AB5" w:rsidRPr="00561AB5" w14:paraId="2FC9E72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5F6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9C4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6AA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4.1</w:t>
            </w:r>
          </w:p>
        </w:tc>
      </w:tr>
      <w:tr w:rsidR="00561AB5" w:rsidRPr="00561AB5" w14:paraId="354B2756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7BC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istory of bleeding dis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06E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0A7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653C44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D96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D8A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33C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6.7</w:t>
            </w:r>
          </w:p>
        </w:tc>
      </w:tr>
      <w:tr w:rsidR="00561AB5" w:rsidRPr="00561AB5" w14:paraId="70114D3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568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02C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A40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8</w:t>
            </w:r>
          </w:p>
        </w:tc>
      </w:tr>
      <w:tr w:rsidR="00561AB5" w:rsidRPr="00561AB5" w14:paraId="2581C51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814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91D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251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.5</w:t>
            </w:r>
          </w:p>
        </w:tc>
      </w:tr>
      <w:tr w:rsidR="00561AB5" w:rsidRPr="00561AB5" w14:paraId="2AA3C3F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F15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Admitted to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D60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67C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E7DB7B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BAA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12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030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.5</w:t>
            </w:r>
          </w:p>
        </w:tc>
      </w:tr>
      <w:tr w:rsidR="00561AB5" w:rsidRPr="00561AB5" w14:paraId="04FCEAB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48C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4EB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9A7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.4</w:t>
            </w:r>
          </w:p>
        </w:tc>
      </w:tr>
      <w:tr w:rsidR="00561AB5" w:rsidRPr="00561AB5" w14:paraId="187FAC7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7C1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8640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4D4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9.1</w:t>
            </w:r>
          </w:p>
        </w:tc>
      </w:tr>
      <w:tr w:rsidR="00561AB5" w:rsidRPr="00561AB5" w14:paraId="66850DC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FFC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ADF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933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A81D65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731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FCC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03B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7.1</w:t>
            </w:r>
          </w:p>
        </w:tc>
      </w:tr>
      <w:tr w:rsidR="00561AB5" w:rsidRPr="00561AB5" w14:paraId="746C299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339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61A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15A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2.9</w:t>
            </w:r>
          </w:p>
        </w:tc>
      </w:tr>
      <w:tr w:rsidR="00561AB5" w:rsidRPr="00561AB5" w14:paraId="0FFCA25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A7D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Muscle 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FEC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E9E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F2C2E2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237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79D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701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5.4</w:t>
            </w:r>
          </w:p>
        </w:tc>
      </w:tr>
      <w:tr w:rsidR="00561AB5" w:rsidRPr="00561AB5" w14:paraId="08FCC8C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FF7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FAC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AAF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4.6</w:t>
            </w:r>
          </w:p>
        </w:tc>
      </w:tr>
      <w:tr w:rsidR="00561AB5" w:rsidRPr="00561AB5" w14:paraId="439507D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6E9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Joint 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205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B8F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AE6043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A5B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127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D61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.8</w:t>
            </w:r>
          </w:p>
        </w:tc>
      </w:tr>
      <w:tr w:rsidR="00561AB5" w:rsidRPr="00561AB5" w14:paraId="4485C23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FC4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40C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D83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5.2</w:t>
            </w:r>
          </w:p>
        </w:tc>
      </w:tr>
      <w:tr w:rsidR="00561AB5" w:rsidRPr="00561AB5" w14:paraId="58BB3AF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0C2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Back 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DDA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27D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096E2D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FED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EB5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D2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4.3</w:t>
            </w:r>
          </w:p>
        </w:tc>
      </w:tr>
      <w:tr w:rsidR="00561AB5" w:rsidRPr="00561AB5" w14:paraId="52DB18B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422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482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0CE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7</w:t>
            </w:r>
          </w:p>
        </w:tc>
      </w:tr>
      <w:tr w:rsidR="00561AB5" w:rsidRPr="00561AB5" w14:paraId="2457B54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CE0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Ra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7AF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5E2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2B7C6F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F88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179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2A6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8.5</w:t>
            </w:r>
          </w:p>
        </w:tc>
      </w:tr>
      <w:tr w:rsidR="00561AB5" w:rsidRPr="00561AB5" w14:paraId="6D330EA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2D9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488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357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.5</w:t>
            </w:r>
          </w:p>
        </w:tc>
      </w:tr>
      <w:tr w:rsidR="00561AB5" w:rsidRPr="00561AB5" w14:paraId="1068DFB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A58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Fatig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7CD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336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3AA80C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6B1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E00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D08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9.5</w:t>
            </w:r>
          </w:p>
        </w:tc>
      </w:tr>
      <w:tr w:rsidR="00561AB5" w:rsidRPr="00561AB5" w14:paraId="6EF4337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FF3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59B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839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0.5</w:t>
            </w:r>
          </w:p>
        </w:tc>
      </w:tr>
      <w:tr w:rsidR="00561AB5" w:rsidRPr="00561AB5" w14:paraId="44471EB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EAE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Eye 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03E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6AA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AF1379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A20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EC4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B59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0.6</w:t>
            </w:r>
          </w:p>
        </w:tc>
      </w:tr>
      <w:tr w:rsidR="00561AB5" w:rsidRPr="00561AB5" w14:paraId="04D9F92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8E3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1B3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E62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9.4</w:t>
            </w:r>
          </w:p>
        </w:tc>
      </w:tr>
      <w:tr w:rsidR="00561AB5" w:rsidRPr="00561AB5" w14:paraId="1927834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18B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ou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FBE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ABD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18B7891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715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D65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0A5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2.2</w:t>
            </w:r>
          </w:p>
        </w:tc>
      </w:tr>
      <w:tr w:rsidR="00561AB5" w:rsidRPr="00561AB5" w14:paraId="6FD8ABF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EBA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5DA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BBE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7.8</w:t>
            </w:r>
          </w:p>
        </w:tc>
      </w:tr>
      <w:tr w:rsidR="00561AB5" w:rsidRPr="00561AB5" w14:paraId="48B4542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FAB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Naus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1881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928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8BAEED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33B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5A2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A15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4.1</w:t>
            </w:r>
          </w:p>
        </w:tc>
      </w:tr>
      <w:tr w:rsidR="00561AB5" w:rsidRPr="00561AB5" w14:paraId="1F2CD6A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0B3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3E0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A45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5.9</w:t>
            </w:r>
          </w:p>
        </w:tc>
      </w:tr>
      <w:tr w:rsidR="00561AB5" w:rsidRPr="00561AB5" w14:paraId="26744AE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779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Vomi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D60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4DB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04EB8F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645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86E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92C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1.5</w:t>
            </w:r>
          </w:p>
        </w:tc>
      </w:tr>
      <w:tr w:rsidR="00561AB5" w:rsidRPr="00561AB5" w14:paraId="0F268DA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431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5F6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505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8.5</w:t>
            </w:r>
          </w:p>
        </w:tc>
      </w:tr>
      <w:tr w:rsidR="00561AB5" w:rsidRPr="00561AB5" w14:paraId="63864A2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E3E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iarrho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1E5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CE1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5C26B0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EB0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2C4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778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.9</w:t>
            </w:r>
          </w:p>
        </w:tc>
      </w:tr>
      <w:tr w:rsidR="00561AB5" w:rsidRPr="00561AB5" w14:paraId="34632B4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ADB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E13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8FC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4.1</w:t>
            </w:r>
          </w:p>
        </w:tc>
      </w:tr>
      <w:tr w:rsidR="00561AB5" w:rsidRPr="00561AB5" w14:paraId="189B472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B4F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ore 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1D9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8DC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C06741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F1D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978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0E7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1</w:t>
            </w:r>
          </w:p>
        </w:tc>
      </w:tr>
      <w:tr w:rsidR="00561AB5" w:rsidRPr="00561AB5" w14:paraId="5A41AE5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E71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D29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FE9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9</w:t>
            </w:r>
          </w:p>
        </w:tc>
      </w:tr>
      <w:tr w:rsidR="00561AB5" w:rsidRPr="00561AB5" w14:paraId="1CE5CC7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241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Weak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4FD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D24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E4B7B1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150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639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8A1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2.9</w:t>
            </w:r>
          </w:p>
        </w:tc>
      </w:tr>
      <w:tr w:rsidR="00561AB5" w:rsidRPr="00561AB5" w14:paraId="5892F6D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AF9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21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558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7.1</w:t>
            </w:r>
          </w:p>
        </w:tc>
      </w:tr>
      <w:tr w:rsidR="00561AB5" w:rsidRPr="00561AB5" w14:paraId="44A7EA0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0F1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Stiff ne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D5E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ABA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83D82A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F50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6D5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DF1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6.7</w:t>
            </w:r>
          </w:p>
        </w:tc>
      </w:tr>
      <w:tr w:rsidR="00561AB5" w:rsidRPr="00561AB5" w14:paraId="2E210B0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C9F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D00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12E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.3</w:t>
            </w:r>
          </w:p>
        </w:tc>
      </w:tr>
      <w:tr w:rsidR="00561AB5" w:rsidRPr="00561AB5" w14:paraId="7F1A71F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8B0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izzi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0E3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8A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F42A57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6AD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D76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883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8.4</w:t>
            </w:r>
          </w:p>
        </w:tc>
      </w:tr>
      <w:tr w:rsidR="00561AB5" w:rsidRPr="00561AB5" w14:paraId="1F49A5E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25D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9D5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DBD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1.6</w:t>
            </w:r>
          </w:p>
        </w:tc>
      </w:tr>
      <w:tr w:rsidR="00561AB5" w:rsidRPr="00561AB5" w14:paraId="47E998C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ED0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isori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E1A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1DB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27C1A0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AC9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BDD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449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5.4</w:t>
            </w:r>
          </w:p>
        </w:tc>
      </w:tr>
      <w:tr w:rsidR="00561AB5" w:rsidRPr="00561AB5" w14:paraId="285ABA0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D807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76C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BD3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4.6</w:t>
            </w:r>
          </w:p>
        </w:tc>
      </w:tr>
      <w:tr w:rsidR="00561AB5" w:rsidRPr="00561AB5" w14:paraId="63AAD51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2F8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Abdominal 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5D3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589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0D22B8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1E8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1F1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E34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3.4</w:t>
            </w:r>
          </w:p>
        </w:tc>
      </w:tr>
      <w:tr w:rsidR="00561AB5" w:rsidRPr="00561AB5" w14:paraId="3DA21CC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03F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668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4BE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6.6</w:t>
            </w:r>
          </w:p>
        </w:tc>
      </w:tr>
      <w:tr w:rsidR="00561AB5" w:rsidRPr="00561AB5" w14:paraId="3228B5E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121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Nose ble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842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7B7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1A53815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4C6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805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1AF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8.1</w:t>
            </w:r>
          </w:p>
        </w:tc>
      </w:tr>
      <w:tr w:rsidR="00561AB5" w:rsidRPr="00561AB5" w14:paraId="3561CB6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C99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7D6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AB7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.9</w:t>
            </w:r>
          </w:p>
        </w:tc>
      </w:tr>
      <w:tr w:rsidR="00561AB5" w:rsidRPr="00561AB5" w14:paraId="114FABA0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98A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Gum ble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C47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D60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2CA4DFA4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C2A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B2D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E0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6.2</w:t>
            </w:r>
          </w:p>
        </w:tc>
      </w:tr>
      <w:tr w:rsidR="00561AB5" w:rsidRPr="00561AB5" w14:paraId="6F0EF57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6A6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94E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B8A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8</w:t>
            </w:r>
          </w:p>
        </w:tc>
      </w:tr>
      <w:tr w:rsidR="00561AB5" w:rsidRPr="00561AB5" w14:paraId="297ECB3A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D58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Abnormal vaginal blee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B3A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C63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39A092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402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922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D40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4.9</w:t>
            </w:r>
          </w:p>
        </w:tc>
      </w:tr>
      <w:tr w:rsidR="00561AB5" w:rsidRPr="00561AB5" w14:paraId="7FC3DB5C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EE1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EEE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22D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1</w:t>
            </w:r>
          </w:p>
        </w:tc>
      </w:tr>
      <w:tr w:rsidR="00561AB5" w:rsidRPr="00561AB5" w14:paraId="251734D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544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Blood in u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0B6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24B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223B55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8E3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0FC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D3B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6.2</w:t>
            </w:r>
          </w:p>
        </w:tc>
      </w:tr>
      <w:tr w:rsidR="00561AB5" w:rsidRPr="00561AB5" w14:paraId="0383144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F51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6FE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FDB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8</w:t>
            </w:r>
          </w:p>
        </w:tc>
      </w:tr>
      <w:tr w:rsidR="00561AB5" w:rsidRPr="00561AB5" w14:paraId="41F1E64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A33D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Brui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9502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A3D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153CD1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AE0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1F4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A23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8.7</w:t>
            </w:r>
          </w:p>
        </w:tc>
      </w:tr>
      <w:tr w:rsidR="00561AB5" w:rsidRPr="00561AB5" w14:paraId="4F8EDE4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565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C65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816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.3</w:t>
            </w:r>
          </w:p>
        </w:tc>
      </w:tr>
      <w:tr w:rsidR="00561AB5" w:rsidRPr="00561AB5" w14:paraId="75184AD5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460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Blood in st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342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FCE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4973F72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BA5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E03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69B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8.1</w:t>
            </w:r>
          </w:p>
        </w:tc>
      </w:tr>
      <w:tr w:rsidR="00561AB5" w:rsidRPr="00561AB5" w14:paraId="10F5F83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82E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37B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C9E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.9</w:t>
            </w:r>
          </w:p>
        </w:tc>
      </w:tr>
      <w:tr w:rsidR="00561AB5" w:rsidRPr="00561AB5" w14:paraId="129BA730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1B0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Any haemorrhagic manifestation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670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898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D2E1D1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A26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D5B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78A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3.5</w:t>
            </w:r>
          </w:p>
        </w:tc>
      </w:tr>
      <w:tr w:rsidR="00561AB5" w:rsidRPr="00561AB5" w14:paraId="5FCEB68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28C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E6C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537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6.5</w:t>
            </w:r>
          </w:p>
        </w:tc>
      </w:tr>
      <w:tr w:rsidR="00561AB5" w:rsidRPr="00561AB5" w14:paraId="3619CEE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3EC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TT" w:eastAsia="en-US"/>
              </w:rPr>
              <w:t>Laboratory 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2B6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197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1490F00B" w14:textId="77777777" w:rsidTr="00561AB5">
        <w:trPr>
          <w:trHeight w:val="21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5F5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engue virus (DENV) – Immunoglobulin (Ig) M Enzyme Linked Immunofluorescent Assay (ELIS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5EC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088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F38293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8BC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D49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A47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8.7</w:t>
            </w:r>
          </w:p>
        </w:tc>
      </w:tr>
      <w:tr w:rsidR="00561AB5" w:rsidRPr="00561AB5" w14:paraId="3A538FB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4DE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304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C99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0.4</w:t>
            </w:r>
          </w:p>
        </w:tc>
      </w:tr>
      <w:tr w:rsidR="00561AB5" w:rsidRPr="00561AB5" w14:paraId="609435F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C5A9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BE3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D57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0.9</w:t>
            </w:r>
          </w:p>
        </w:tc>
      </w:tr>
      <w:tr w:rsidR="00561AB5" w:rsidRPr="00561AB5" w14:paraId="60D65C1A" w14:textId="77777777" w:rsidTr="00561AB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D2C6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>DENV – IgM ELISA (Accident &amp; Emergency Department, A&amp;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C1A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228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6CAD8EB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4C5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139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A43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4.1</w:t>
            </w:r>
          </w:p>
        </w:tc>
      </w:tr>
      <w:tr w:rsidR="00561AB5" w:rsidRPr="00561AB5" w14:paraId="1EF5660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F50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9CD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730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8.5</w:t>
            </w:r>
          </w:p>
        </w:tc>
      </w:tr>
      <w:tr w:rsidR="00561AB5" w:rsidRPr="00561AB5" w14:paraId="313136E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1B9D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3B6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222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7.5</w:t>
            </w:r>
          </w:p>
        </w:tc>
      </w:tr>
      <w:tr w:rsidR="00561AB5" w:rsidRPr="00561AB5" w14:paraId="7B6C4CE7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6A3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ENV – IgG ELI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136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06F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7DBEC7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40F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1D5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760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3</w:t>
            </w:r>
          </w:p>
        </w:tc>
      </w:tr>
      <w:tr w:rsidR="00561AB5" w:rsidRPr="00561AB5" w14:paraId="5D1B7B42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69FE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FEE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B92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6.1</w:t>
            </w:r>
          </w:p>
        </w:tc>
      </w:tr>
      <w:tr w:rsidR="00561AB5" w:rsidRPr="00561AB5" w14:paraId="33D407C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836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98A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CB1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0.9</w:t>
            </w:r>
          </w:p>
        </w:tc>
      </w:tr>
      <w:tr w:rsidR="00561AB5" w:rsidRPr="00561AB5" w14:paraId="382F5942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CEA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ENV – IgG ELISA (A&amp;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1F8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4F7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0D9F03B7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0139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6C4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C2E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7.7</w:t>
            </w:r>
          </w:p>
        </w:tc>
      </w:tr>
      <w:tr w:rsidR="00561AB5" w:rsidRPr="00561AB5" w14:paraId="215CF8C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2C0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798F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303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4.8</w:t>
            </w:r>
          </w:p>
        </w:tc>
      </w:tr>
      <w:tr w:rsidR="00561AB5" w:rsidRPr="00561AB5" w14:paraId="2BC84C23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EBFF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593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B36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7.5</w:t>
            </w:r>
          </w:p>
        </w:tc>
      </w:tr>
      <w:tr w:rsidR="00561AB5" w:rsidRPr="00561AB5" w14:paraId="63DA1D49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ACC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ENV – Real Time Polymerase Chain Reaction (RT PC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8AB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21B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23B98F0E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5A41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363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FA0C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94.9</w:t>
            </w:r>
          </w:p>
        </w:tc>
      </w:tr>
      <w:tr w:rsidR="00561AB5" w:rsidRPr="00561AB5" w14:paraId="379C8CE1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C6C2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BC9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FA7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5.1</w:t>
            </w:r>
          </w:p>
        </w:tc>
      </w:tr>
      <w:tr w:rsidR="00561AB5" w:rsidRPr="00561AB5" w14:paraId="60832CD6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66B0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245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CC2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33A0B19F" w14:textId="77777777" w:rsidTr="00561AB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EA9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hikungunya virus (CHIKV) – IgM ELISA (A&amp;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30BA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ED7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7EE42C8D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F91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3A3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BBF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7.7</w:t>
            </w:r>
          </w:p>
        </w:tc>
      </w:tr>
      <w:tr w:rsidR="00561AB5" w:rsidRPr="00561AB5" w14:paraId="03F9299F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090C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D385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7E1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0.6</w:t>
            </w:r>
          </w:p>
        </w:tc>
      </w:tr>
      <w:tr w:rsidR="00561AB5" w:rsidRPr="00561AB5" w14:paraId="2DDBEE2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6B44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D384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313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1.6</w:t>
            </w:r>
          </w:p>
        </w:tc>
      </w:tr>
      <w:tr w:rsidR="00561AB5" w:rsidRPr="00561AB5" w14:paraId="68AA1968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47B3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HIKV – RT PC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8FB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683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</w:tr>
      <w:tr w:rsidR="00561AB5" w:rsidRPr="00561AB5" w14:paraId="576ECE0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A36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0449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11C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81</w:t>
            </w:r>
          </w:p>
        </w:tc>
      </w:tr>
      <w:tr w:rsidR="00561AB5" w:rsidRPr="00561AB5" w14:paraId="2B73BED9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522A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EAC0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AB41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9</w:t>
            </w:r>
          </w:p>
        </w:tc>
      </w:tr>
      <w:tr w:rsidR="00561AB5" w:rsidRPr="00561AB5" w14:paraId="771328BA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435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C5B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8293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Min-Max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‡</w:t>
            </w:r>
          </w:p>
        </w:tc>
      </w:tr>
      <w:tr w:rsidR="00561AB5" w:rsidRPr="00561AB5" w14:paraId="6347C084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53E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ays post onset of ill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2B07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580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0.0-7.0</w:t>
            </w:r>
          </w:p>
        </w:tc>
      </w:tr>
      <w:tr w:rsidR="00561AB5" w:rsidRPr="00561AB5" w14:paraId="769878A8" w14:textId="77777777" w:rsidTr="00561AB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77F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Days post onset of fev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542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A3E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0.0-7.0</w:t>
            </w:r>
          </w:p>
        </w:tc>
      </w:tr>
      <w:tr w:rsidR="00561AB5" w:rsidRPr="00561AB5" w14:paraId="18EBA0A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B78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Temperature (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°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5822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02FE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36.0-40.0</w:t>
            </w:r>
          </w:p>
        </w:tc>
      </w:tr>
      <w:tr w:rsidR="00561AB5" w:rsidRPr="00561AB5" w14:paraId="60F64266" w14:textId="77777777" w:rsidTr="00561AB5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8428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White blood cell count (10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3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/</w:t>
            </w:r>
            <w:r w:rsidRPr="00561AB5">
              <w:rPr>
                <w:rFonts w:ascii="Symbol" w:eastAsia="Times New Roman" w:hAnsi="Symbol" w:cs="Times New Roman"/>
                <w:color w:val="000000"/>
                <w:lang w:val="en-TT" w:eastAsia="en-US"/>
              </w:rPr>
              <w:t>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C9AD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7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AED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.6-28.0</w:t>
            </w:r>
          </w:p>
        </w:tc>
      </w:tr>
      <w:tr w:rsidR="00561AB5" w:rsidRPr="00561AB5" w14:paraId="2065782B" w14:textId="77777777" w:rsidTr="00561AB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2A3B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Haematocrit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F7D8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4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EE36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2.9-284.0</w:t>
            </w:r>
          </w:p>
        </w:tc>
      </w:tr>
      <w:tr w:rsidR="00561AB5" w:rsidRPr="00561AB5" w14:paraId="46F97381" w14:textId="77777777" w:rsidTr="00561AB5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C855" w14:textId="77777777" w:rsidR="00561AB5" w:rsidRPr="00561AB5" w:rsidRDefault="00561AB5" w:rsidP="00561AB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lastRenderedPageBreak/>
              <w:t>Platelet count (10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TT" w:eastAsia="en-US"/>
              </w:rPr>
              <w:t>3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/</w:t>
            </w:r>
            <w:r w:rsidRPr="00561AB5">
              <w:rPr>
                <w:rFonts w:ascii="Symbol" w:eastAsia="Times New Roman" w:hAnsi="Symbol" w:cs="Times New Roman"/>
                <w:color w:val="000000"/>
                <w:lang w:val="en-TT" w:eastAsia="en-US"/>
              </w:rPr>
              <w:t></w:t>
            </w: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665B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21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861A" w14:textId="77777777" w:rsidR="00561AB5" w:rsidRPr="00561AB5" w:rsidRDefault="00561AB5" w:rsidP="00561AB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</w:pPr>
            <w:r w:rsidRPr="00561AB5">
              <w:rPr>
                <w:rFonts w:ascii="Times New Roman" w:eastAsia="Times New Roman" w:hAnsi="Times New Roman" w:cs="Times New Roman"/>
                <w:color w:val="000000"/>
                <w:lang w:val="en-TT" w:eastAsia="en-US"/>
              </w:rPr>
              <w:t>16.0-712.0</w:t>
            </w:r>
          </w:p>
        </w:tc>
      </w:tr>
    </w:tbl>
    <w:p w14:paraId="2342C381" w14:textId="77777777" w:rsidR="0000365A" w:rsidRPr="00D4194F" w:rsidRDefault="0000365A" w:rsidP="00D4194F">
      <w:pPr>
        <w:spacing w:after="0" w:line="480" w:lineRule="auto"/>
        <w:rPr>
          <w:rFonts w:ascii="Times New Roman" w:hAnsi="Times New Roman" w:cs="Times New Roman"/>
        </w:rPr>
      </w:pPr>
      <w:r w:rsidRPr="00D4194F">
        <w:rPr>
          <w:rFonts w:ascii="Times New Roman" w:hAnsi="Times New Roman" w:cs="Times New Roman"/>
          <w:vertAlign w:val="superscript"/>
        </w:rPr>
        <w:t>‡</w:t>
      </w:r>
      <w:r w:rsidRPr="00D4194F">
        <w:rPr>
          <w:rFonts w:ascii="Times New Roman" w:hAnsi="Times New Roman" w:cs="Times New Roman"/>
        </w:rPr>
        <w:t xml:space="preserve"> Minimum - Maximum</w:t>
      </w:r>
    </w:p>
    <w:p w14:paraId="5352EFD3" w14:textId="77777777" w:rsidR="0000365A" w:rsidRPr="00D4194F" w:rsidRDefault="0000365A" w:rsidP="00D4194F">
      <w:pPr>
        <w:spacing w:after="0" w:line="480" w:lineRule="auto"/>
        <w:rPr>
          <w:rFonts w:ascii="Times New Roman" w:hAnsi="Times New Roman" w:cs="Times New Roman"/>
        </w:rPr>
      </w:pPr>
      <w:r w:rsidRPr="00D4194F">
        <w:rPr>
          <w:rFonts w:ascii="Times New Roman" w:hAnsi="Times New Roman" w:cs="Times New Roman"/>
          <w:vertAlign w:val="superscript"/>
        </w:rPr>
        <w:t xml:space="preserve">a </w:t>
      </w:r>
      <w:r w:rsidRPr="00D4194F">
        <w:rPr>
          <w:rFonts w:ascii="Times New Roman" w:hAnsi="Times New Roman" w:cs="Times New Roman"/>
        </w:rPr>
        <w:t>Includes: single, divorced, and widower</w:t>
      </w:r>
    </w:p>
    <w:p w14:paraId="2FC741D4" w14:textId="77777777" w:rsidR="0000365A" w:rsidRDefault="0000365A" w:rsidP="00D4194F">
      <w:pPr>
        <w:spacing w:after="0" w:line="480" w:lineRule="auto"/>
        <w:rPr>
          <w:rFonts w:ascii="Times New Roman" w:hAnsi="Times New Roman" w:cs="Times New Roman"/>
        </w:rPr>
      </w:pPr>
      <w:r w:rsidRPr="00D4194F">
        <w:rPr>
          <w:rFonts w:ascii="Times New Roman" w:hAnsi="Times New Roman" w:cs="Times New Roman"/>
          <w:vertAlign w:val="superscript"/>
        </w:rPr>
        <w:t xml:space="preserve">b </w:t>
      </w:r>
      <w:r w:rsidRPr="00D4194F">
        <w:rPr>
          <w:rFonts w:ascii="Times New Roman" w:hAnsi="Times New Roman" w:cs="Times New Roman"/>
        </w:rPr>
        <w:t>Includes: nose bleed, gum bleed, abnormal vaginal bleeding, blood in urine, bruising or blood in stool.</w:t>
      </w:r>
    </w:p>
    <w:p w14:paraId="0A352322" w14:textId="77777777" w:rsidR="006A343C" w:rsidRDefault="006A343C" w:rsidP="00D4194F">
      <w:pPr>
        <w:spacing w:after="0" w:line="480" w:lineRule="auto"/>
        <w:rPr>
          <w:rFonts w:ascii="Times New Roman" w:hAnsi="Times New Roman" w:cs="Times New Roman"/>
        </w:rPr>
      </w:pPr>
    </w:p>
    <w:p w14:paraId="33917CE9" w14:textId="517ACD36" w:rsidR="006A343C" w:rsidRDefault="006A343C" w:rsidP="006A343C">
      <w:r>
        <w:tab/>
      </w:r>
      <w:r>
        <w:tab/>
        <w:t xml:space="preserve"> </w:t>
      </w:r>
    </w:p>
    <w:p w14:paraId="5D727A93" w14:textId="0883F344" w:rsidR="0019769B" w:rsidRPr="00D4194F" w:rsidRDefault="0019769B" w:rsidP="00D4194F">
      <w:pPr>
        <w:spacing w:line="480" w:lineRule="auto"/>
        <w:rPr>
          <w:rFonts w:ascii="Times New Roman" w:hAnsi="Times New Roman" w:cs="Times New Roman"/>
        </w:rPr>
      </w:pPr>
    </w:p>
    <w:sectPr w:rsidR="0019769B" w:rsidRPr="00D4194F" w:rsidSect="00A222C1">
      <w:headerReference w:type="default" r:id="rId8"/>
      <w:footerReference w:type="default" r:id="rId9"/>
      <w:pgSz w:w="12240" w:h="15840"/>
      <w:pgMar w:top="1440" w:right="9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CA141" w14:textId="77777777" w:rsidR="00FF0D24" w:rsidRDefault="00FF0D24">
      <w:pPr>
        <w:spacing w:after="0"/>
      </w:pPr>
      <w:r>
        <w:separator/>
      </w:r>
    </w:p>
  </w:endnote>
  <w:endnote w:type="continuationSeparator" w:id="0">
    <w:p w14:paraId="330EABD8" w14:textId="77777777" w:rsidR="00FF0D24" w:rsidRDefault="00FF0D24">
      <w:pPr>
        <w:spacing w:after="0"/>
      </w:pPr>
      <w:r>
        <w:continuationSeparator/>
      </w:r>
    </w:p>
  </w:endnote>
  <w:endnote w:type="continuationNotice" w:id="1">
    <w:p w14:paraId="30A1E2FC" w14:textId="77777777" w:rsidR="00FF0D24" w:rsidRDefault="00FF0D2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2486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5AB08" w14:textId="77777777" w:rsidR="006D62C8" w:rsidRDefault="006D62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C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8F3BA1" w14:textId="77777777" w:rsidR="006D62C8" w:rsidRDefault="006D6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8B090" w14:textId="77777777" w:rsidR="00FF0D24" w:rsidRDefault="00FF0D24">
      <w:pPr>
        <w:spacing w:after="0"/>
      </w:pPr>
      <w:r>
        <w:separator/>
      </w:r>
    </w:p>
  </w:footnote>
  <w:footnote w:type="continuationSeparator" w:id="0">
    <w:p w14:paraId="7BDDCAAA" w14:textId="77777777" w:rsidR="00FF0D24" w:rsidRDefault="00FF0D24">
      <w:pPr>
        <w:spacing w:after="0"/>
      </w:pPr>
      <w:r>
        <w:continuationSeparator/>
      </w:r>
    </w:p>
  </w:footnote>
  <w:footnote w:type="continuationNotice" w:id="1">
    <w:p w14:paraId="61A1128C" w14:textId="77777777" w:rsidR="00FF0D24" w:rsidRDefault="00FF0D24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4D27C" w14:textId="6830FA13" w:rsidR="006D62C8" w:rsidRDefault="006D62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64DAC"/>
    <w:multiLevelType w:val="hybridMultilevel"/>
    <w:tmpl w:val="E1B0A6B2"/>
    <w:lvl w:ilvl="0" w:tplc="BEF44F20">
      <w:start w:val="6"/>
      <w:numFmt w:val="bullet"/>
      <w:lvlText w:val=""/>
      <w:lvlJc w:val="left"/>
      <w:pPr>
        <w:ind w:left="465" w:hanging="360"/>
      </w:pPr>
      <w:rPr>
        <w:rFonts w:ascii="Wingdings" w:eastAsiaTheme="minorHAnsi" w:hAnsi="Wingdings" w:cs="Arial" w:hint="default"/>
      </w:rPr>
    </w:lvl>
    <w:lvl w:ilvl="1" w:tplc="2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0AD958E5"/>
    <w:multiLevelType w:val="multilevel"/>
    <w:tmpl w:val="59DCE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7B2131"/>
    <w:multiLevelType w:val="multilevel"/>
    <w:tmpl w:val="061EE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5008AB"/>
    <w:multiLevelType w:val="hybridMultilevel"/>
    <w:tmpl w:val="6ABC1630"/>
    <w:lvl w:ilvl="0" w:tplc="D8E8EFD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B5B14"/>
    <w:multiLevelType w:val="hybridMultilevel"/>
    <w:tmpl w:val="D4788CF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3B68EB"/>
    <w:multiLevelType w:val="hybridMultilevel"/>
    <w:tmpl w:val="558AFBD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7E7761"/>
    <w:multiLevelType w:val="hybridMultilevel"/>
    <w:tmpl w:val="A9F46852"/>
    <w:lvl w:ilvl="0" w:tplc="5490A40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53A"/>
    <w:rsid w:val="00000783"/>
    <w:rsid w:val="0000084C"/>
    <w:rsid w:val="00001F44"/>
    <w:rsid w:val="00002EDD"/>
    <w:rsid w:val="0000365A"/>
    <w:rsid w:val="00006AC2"/>
    <w:rsid w:val="00006EF7"/>
    <w:rsid w:val="00007ADB"/>
    <w:rsid w:val="0001077B"/>
    <w:rsid w:val="00010919"/>
    <w:rsid w:val="00010E6F"/>
    <w:rsid w:val="0002093D"/>
    <w:rsid w:val="000216A1"/>
    <w:rsid w:val="0002265C"/>
    <w:rsid w:val="00022E1B"/>
    <w:rsid w:val="000232F2"/>
    <w:rsid w:val="000234B3"/>
    <w:rsid w:val="000235ED"/>
    <w:rsid w:val="00025020"/>
    <w:rsid w:val="000348BE"/>
    <w:rsid w:val="00036F98"/>
    <w:rsid w:val="000406DC"/>
    <w:rsid w:val="0004108C"/>
    <w:rsid w:val="0004161D"/>
    <w:rsid w:val="00047736"/>
    <w:rsid w:val="000479C4"/>
    <w:rsid w:val="00050C9A"/>
    <w:rsid w:val="0005648B"/>
    <w:rsid w:val="0005774E"/>
    <w:rsid w:val="00061096"/>
    <w:rsid w:val="00062996"/>
    <w:rsid w:val="00062FC3"/>
    <w:rsid w:val="0006504C"/>
    <w:rsid w:val="00070823"/>
    <w:rsid w:val="000723A5"/>
    <w:rsid w:val="0007705A"/>
    <w:rsid w:val="00086D7C"/>
    <w:rsid w:val="00087A77"/>
    <w:rsid w:val="0009056B"/>
    <w:rsid w:val="000912F1"/>
    <w:rsid w:val="00092889"/>
    <w:rsid w:val="00093570"/>
    <w:rsid w:val="00096068"/>
    <w:rsid w:val="00096B56"/>
    <w:rsid w:val="00096C46"/>
    <w:rsid w:val="000A129B"/>
    <w:rsid w:val="000A264E"/>
    <w:rsid w:val="000A30DC"/>
    <w:rsid w:val="000A488E"/>
    <w:rsid w:val="000B72A5"/>
    <w:rsid w:val="000C3526"/>
    <w:rsid w:val="000C46E0"/>
    <w:rsid w:val="000D2996"/>
    <w:rsid w:val="000D3F29"/>
    <w:rsid w:val="000D5006"/>
    <w:rsid w:val="000E0D25"/>
    <w:rsid w:val="000E368F"/>
    <w:rsid w:val="000F1040"/>
    <w:rsid w:val="000F743F"/>
    <w:rsid w:val="00100491"/>
    <w:rsid w:val="001037AB"/>
    <w:rsid w:val="0010453E"/>
    <w:rsid w:val="00111A2C"/>
    <w:rsid w:val="001208DE"/>
    <w:rsid w:val="00120DE3"/>
    <w:rsid w:val="001222B8"/>
    <w:rsid w:val="001253E2"/>
    <w:rsid w:val="00132559"/>
    <w:rsid w:val="0013479D"/>
    <w:rsid w:val="00135241"/>
    <w:rsid w:val="00135B4B"/>
    <w:rsid w:val="001418BF"/>
    <w:rsid w:val="00144660"/>
    <w:rsid w:val="00144908"/>
    <w:rsid w:val="00144B3A"/>
    <w:rsid w:val="001528C7"/>
    <w:rsid w:val="00153AE6"/>
    <w:rsid w:val="0015459E"/>
    <w:rsid w:val="001570EE"/>
    <w:rsid w:val="0016525C"/>
    <w:rsid w:val="001663A5"/>
    <w:rsid w:val="00170938"/>
    <w:rsid w:val="00177FC8"/>
    <w:rsid w:val="00181844"/>
    <w:rsid w:val="001841DD"/>
    <w:rsid w:val="00184472"/>
    <w:rsid w:val="00185315"/>
    <w:rsid w:val="00187B95"/>
    <w:rsid w:val="001919E3"/>
    <w:rsid w:val="0019552C"/>
    <w:rsid w:val="0019653A"/>
    <w:rsid w:val="0019769B"/>
    <w:rsid w:val="001A0015"/>
    <w:rsid w:val="001A1929"/>
    <w:rsid w:val="001A2D28"/>
    <w:rsid w:val="001A3521"/>
    <w:rsid w:val="001A3E21"/>
    <w:rsid w:val="001A5515"/>
    <w:rsid w:val="001B121E"/>
    <w:rsid w:val="001B29BE"/>
    <w:rsid w:val="001B33C5"/>
    <w:rsid w:val="001B71C8"/>
    <w:rsid w:val="001C0A49"/>
    <w:rsid w:val="001C1919"/>
    <w:rsid w:val="001D0BAE"/>
    <w:rsid w:val="001D1C17"/>
    <w:rsid w:val="001D342D"/>
    <w:rsid w:val="001D4575"/>
    <w:rsid w:val="001D51AB"/>
    <w:rsid w:val="001D5BB7"/>
    <w:rsid w:val="001E06B8"/>
    <w:rsid w:val="001E1E76"/>
    <w:rsid w:val="001E4E27"/>
    <w:rsid w:val="001E701A"/>
    <w:rsid w:val="001E7239"/>
    <w:rsid w:val="001F2050"/>
    <w:rsid w:val="001F2A73"/>
    <w:rsid w:val="001F3215"/>
    <w:rsid w:val="001F614E"/>
    <w:rsid w:val="001F6FF4"/>
    <w:rsid w:val="002015E2"/>
    <w:rsid w:val="00210480"/>
    <w:rsid w:val="00211121"/>
    <w:rsid w:val="00211150"/>
    <w:rsid w:val="002203D8"/>
    <w:rsid w:val="00220BCD"/>
    <w:rsid w:val="00221634"/>
    <w:rsid w:val="002235B6"/>
    <w:rsid w:val="00225FB0"/>
    <w:rsid w:val="00226723"/>
    <w:rsid w:val="00226C34"/>
    <w:rsid w:val="00233B07"/>
    <w:rsid w:val="00233B63"/>
    <w:rsid w:val="00236317"/>
    <w:rsid w:val="00240AA7"/>
    <w:rsid w:val="00241BD8"/>
    <w:rsid w:val="00241C85"/>
    <w:rsid w:val="0024265F"/>
    <w:rsid w:val="002426D5"/>
    <w:rsid w:val="00247C2F"/>
    <w:rsid w:val="00250F26"/>
    <w:rsid w:val="00254279"/>
    <w:rsid w:val="002616BB"/>
    <w:rsid w:val="0026229B"/>
    <w:rsid w:val="00262E52"/>
    <w:rsid w:val="00262FA2"/>
    <w:rsid w:val="00266F1D"/>
    <w:rsid w:val="00272282"/>
    <w:rsid w:val="002758B9"/>
    <w:rsid w:val="0028047A"/>
    <w:rsid w:val="002834BE"/>
    <w:rsid w:val="00286A25"/>
    <w:rsid w:val="0028780C"/>
    <w:rsid w:val="002913AB"/>
    <w:rsid w:val="002979F9"/>
    <w:rsid w:val="002A263F"/>
    <w:rsid w:val="002A31A9"/>
    <w:rsid w:val="002A4335"/>
    <w:rsid w:val="002A4663"/>
    <w:rsid w:val="002A5A9C"/>
    <w:rsid w:val="002A6F80"/>
    <w:rsid w:val="002B2E26"/>
    <w:rsid w:val="002B4CFF"/>
    <w:rsid w:val="002B666C"/>
    <w:rsid w:val="002B7BF4"/>
    <w:rsid w:val="002B7C6A"/>
    <w:rsid w:val="002C1083"/>
    <w:rsid w:val="002C50B9"/>
    <w:rsid w:val="002C51FE"/>
    <w:rsid w:val="002C68A8"/>
    <w:rsid w:val="002C7EB0"/>
    <w:rsid w:val="002D0037"/>
    <w:rsid w:val="002D0BA1"/>
    <w:rsid w:val="002D1939"/>
    <w:rsid w:val="002D2A79"/>
    <w:rsid w:val="002D39F5"/>
    <w:rsid w:val="002E30C7"/>
    <w:rsid w:val="002E3CDF"/>
    <w:rsid w:val="002E3FD2"/>
    <w:rsid w:val="002E5509"/>
    <w:rsid w:val="002E5989"/>
    <w:rsid w:val="002E5CF0"/>
    <w:rsid w:val="002E6B19"/>
    <w:rsid w:val="002E6F51"/>
    <w:rsid w:val="002E7F5A"/>
    <w:rsid w:val="003051E1"/>
    <w:rsid w:val="00305249"/>
    <w:rsid w:val="00307F28"/>
    <w:rsid w:val="00311F43"/>
    <w:rsid w:val="00313439"/>
    <w:rsid w:val="00314032"/>
    <w:rsid w:val="00323BF2"/>
    <w:rsid w:val="0032408D"/>
    <w:rsid w:val="00324E71"/>
    <w:rsid w:val="00330A7C"/>
    <w:rsid w:val="003320E9"/>
    <w:rsid w:val="00332B2C"/>
    <w:rsid w:val="00334670"/>
    <w:rsid w:val="00335EB3"/>
    <w:rsid w:val="0034274B"/>
    <w:rsid w:val="00350455"/>
    <w:rsid w:val="00351B3A"/>
    <w:rsid w:val="003533C5"/>
    <w:rsid w:val="00354A42"/>
    <w:rsid w:val="00354F60"/>
    <w:rsid w:val="0035555C"/>
    <w:rsid w:val="0036264B"/>
    <w:rsid w:val="00364657"/>
    <w:rsid w:val="0036479C"/>
    <w:rsid w:val="003654C1"/>
    <w:rsid w:val="0036613D"/>
    <w:rsid w:val="00366B37"/>
    <w:rsid w:val="00367AA0"/>
    <w:rsid w:val="0037575B"/>
    <w:rsid w:val="00377813"/>
    <w:rsid w:val="003804AB"/>
    <w:rsid w:val="003819AF"/>
    <w:rsid w:val="00382D1D"/>
    <w:rsid w:val="003846D9"/>
    <w:rsid w:val="003854EE"/>
    <w:rsid w:val="003858A7"/>
    <w:rsid w:val="00385FD2"/>
    <w:rsid w:val="0039351F"/>
    <w:rsid w:val="00393C2C"/>
    <w:rsid w:val="00395B14"/>
    <w:rsid w:val="003A7D39"/>
    <w:rsid w:val="003B293D"/>
    <w:rsid w:val="003B5F93"/>
    <w:rsid w:val="003B6155"/>
    <w:rsid w:val="003C04BD"/>
    <w:rsid w:val="003C3108"/>
    <w:rsid w:val="003C5A70"/>
    <w:rsid w:val="003D20A4"/>
    <w:rsid w:val="003D277F"/>
    <w:rsid w:val="003D2B06"/>
    <w:rsid w:val="003D52EF"/>
    <w:rsid w:val="003D6485"/>
    <w:rsid w:val="003E085A"/>
    <w:rsid w:val="003E3839"/>
    <w:rsid w:val="003E4418"/>
    <w:rsid w:val="003F0BFD"/>
    <w:rsid w:val="003F24FA"/>
    <w:rsid w:val="003F305C"/>
    <w:rsid w:val="003F775E"/>
    <w:rsid w:val="00400F51"/>
    <w:rsid w:val="004023FB"/>
    <w:rsid w:val="00405884"/>
    <w:rsid w:val="00407D41"/>
    <w:rsid w:val="00416F09"/>
    <w:rsid w:val="00417754"/>
    <w:rsid w:val="0042433A"/>
    <w:rsid w:val="0042462E"/>
    <w:rsid w:val="00424645"/>
    <w:rsid w:val="0042464D"/>
    <w:rsid w:val="00424E3A"/>
    <w:rsid w:val="004254D4"/>
    <w:rsid w:val="00425A40"/>
    <w:rsid w:val="00426534"/>
    <w:rsid w:val="004273BF"/>
    <w:rsid w:val="004278EB"/>
    <w:rsid w:val="00430C45"/>
    <w:rsid w:val="004337CA"/>
    <w:rsid w:val="00436E1F"/>
    <w:rsid w:val="00444206"/>
    <w:rsid w:val="00445162"/>
    <w:rsid w:val="004523AA"/>
    <w:rsid w:val="00452CD3"/>
    <w:rsid w:val="00455E67"/>
    <w:rsid w:val="004571B8"/>
    <w:rsid w:val="00457679"/>
    <w:rsid w:val="00460CAA"/>
    <w:rsid w:val="004705F9"/>
    <w:rsid w:val="00473317"/>
    <w:rsid w:val="00474735"/>
    <w:rsid w:val="004752B4"/>
    <w:rsid w:val="004753CE"/>
    <w:rsid w:val="00480199"/>
    <w:rsid w:val="0048053A"/>
    <w:rsid w:val="00480E4C"/>
    <w:rsid w:val="0048456D"/>
    <w:rsid w:val="00484C68"/>
    <w:rsid w:val="004856AB"/>
    <w:rsid w:val="00486E98"/>
    <w:rsid w:val="0049002B"/>
    <w:rsid w:val="004915AE"/>
    <w:rsid w:val="0049173C"/>
    <w:rsid w:val="00496A1A"/>
    <w:rsid w:val="004A1A84"/>
    <w:rsid w:val="004A276E"/>
    <w:rsid w:val="004A2E06"/>
    <w:rsid w:val="004A3D5E"/>
    <w:rsid w:val="004A70A3"/>
    <w:rsid w:val="004A73B2"/>
    <w:rsid w:val="004A7847"/>
    <w:rsid w:val="004B37BE"/>
    <w:rsid w:val="004B3CE4"/>
    <w:rsid w:val="004B66B7"/>
    <w:rsid w:val="004C0554"/>
    <w:rsid w:val="004C05CF"/>
    <w:rsid w:val="004C0D81"/>
    <w:rsid w:val="004C3C08"/>
    <w:rsid w:val="004C5E1D"/>
    <w:rsid w:val="004D1032"/>
    <w:rsid w:val="004D13D7"/>
    <w:rsid w:val="004D1FF8"/>
    <w:rsid w:val="004D2373"/>
    <w:rsid w:val="004E0523"/>
    <w:rsid w:val="004E06FE"/>
    <w:rsid w:val="004E331C"/>
    <w:rsid w:val="004E3F07"/>
    <w:rsid w:val="004E4C75"/>
    <w:rsid w:val="004E7214"/>
    <w:rsid w:val="004E77BB"/>
    <w:rsid w:val="004F0897"/>
    <w:rsid w:val="004F2862"/>
    <w:rsid w:val="004F5A3C"/>
    <w:rsid w:val="004F68FF"/>
    <w:rsid w:val="004F69B8"/>
    <w:rsid w:val="00500C33"/>
    <w:rsid w:val="00503A1C"/>
    <w:rsid w:val="00511168"/>
    <w:rsid w:val="005118F4"/>
    <w:rsid w:val="00516C57"/>
    <w:rsid w:val="0051725B"/>
    <w:rsid w:val="005202E4"/>
    <w:rsid w:val="00521D69"/>
    <w:rsid w:val="00522E53"/>
    <w:rsid w:val="00525C03"/>
    <w:rsid w:val="0053354D"/>
    <w:rsid w:val="0053425B"/>
    <w:rsid w:val="00534767"/>
    <w:rsid w:val="00534C3D"/>
    <w:rsid w:val="00535060"/>
    <w:rsid w:val="00535CE9"/>
    <w:rsid w:val="005360CE"/>
    <w:rsid w:val="005366DB"/>
    <w:rsid w:val="00537291"/>
    <w:rsid w:val="0054103A"/>
    <w:rsid w:val="0054207F"/>
    <w:rsid w:val="00545F06"/>
    <w:rsid w:val="00547C16"/>
    <w:rsid w:val="00550002"/>
    <w:rsid w:val="005501A5"/>
    <w:rsid w:val="00550E33"/>
    <w:rsid w:val="00551870"/>
    <w:rsid w:val="00553257"/>
    <w:rsid w:val="00554FAF"/>
    <w:rsid w:val="00555EE7"/>
    <w:rsid w:val="0055606D"/>
    <w:rsid w:val="00556DC6"/>
    <w:rsid w:val="005577BE"/>
    <w:rsid w:val="00560936"/>
    <w:rsid w:val="00560DB5"/>
    <w:rsid w:val="00561897"/>
    <w:rsid w:val="00561AB5"/>
    <w:rsid w:val="00563094"/>
    <w:rsid w:val="005663F7"/>
    <w:rsid w:val="005702EA"/>
    <w:rsid w:val="00570C32"/>
    <w:rsid w:val="00576858"/>
    <w:rsid w:val="00577E02"/>
    <w:rsid w:val="005803D8"/>
    <w:rsid w:val="00582406"/>
    <w:rsid w:val="00583732"/>
    <w:rsid w:val="00585E47"/>
    <w:rsid w:val="0058712B"/>
    <w:rsid w:val="00591650"/>
    <w:rsid w:val="0059439E"/>
    <w:rsid w:val="00597A41"/>
    <w:rsid w:val="005A167E"/>
    <w:rsid w:val="005A2304"/>
    <w:rsid w:val="005A3000"/>
    <w:rsid w:val="005A4A9F"/>
    <w:rsid w:val="005A593E"/>
    <w:rsid w:val="005A69DC"/>
    <w:rsid w:val="005A6B2E"/>
    <w:rsid w:val="005A7B81"/>
    <w:rsid w:val="005A7C08"/>
    <w:rsid w:val="005B28DF"/>
    <w:rsid w:val="005B3E63"/>
    <w:rsid w:val="005B4488"/>
    <w:rsid w:val="005B4617"/>
    <w:rsid w:val="005B5B9C"/>
    <w:rsid w:val="005B68E2"/>
    <w:rsid w:val="005C1307"/>
    <w:rsid w:val="005C1DA2"/>
    <w:rsid w:val="005C2981"/>
    <w:rsid w:val="005C29A7"/>
    <w:rsid w:val="005C5477"/>
    <w:rsid w:val="005C5CE0"/>
    <w:rsid w:val="005C649D"/>
    <w:rsid w:val="005C7AE4"/>
    <w:rsid w:val="005D137E"/>
    <w:rsid w:val="005D37A9"/>
    <w:rsid w:val="005D3953"/>
    <w:rsid w:val="005D566E"/>
    <w:rsid w:val="005D63E6"/>
    <w:rsid w:val="005E032C"/>
    <w:rsid w:val="005E0BFF"/>
    <w:rsid w:val="005E0FD0"/>
    <w:rsid w:val="005E2204"/>
    <w:rsid w:val="005E416E"/>
    <w:rsid w:val="005E518D"/>
    <w:rsid w:val="005F00B4"/>
    <w:rsid w:val="005F05BF"/>
    <w:rsid w:val="005F286C"/>
    <w:rsid w:val="005F5C8B"/>
    <w:rsid w:val="005F639F"/>
    <w:rsid w:val="00600F37"/>
    <w:rsid w:val="00604BD9"/>
    <w:rsid w:val="006051F5"/>
    <w:rsid w:val="00605BD3"/>
    <w:rsid w:val="0061325B"/>
    <w:rsid w:val="00613515"/>
    <w:rsid w:val="00615930"/>
    <w:rsid w:val="006234C7"/>
    <w:rsid w:val="0062459C"/>
    <w:rsid w:val="006262A1"/>
    <w:rsid w:val="0062726F"/>
    <w:rsid w:val="006338FE"/>
    <w:rsid w:val="00636F52"/>
    <w:rsid w:val="00640308"/>
    <w:rsid w:val="00643CCF"/>
    <w:rsid w:val="00646610"/>
    <w:rsid w:val="006521C1"/>
    <w:rsid w:val="006544D9"/>
    <w:rsid w:val="00654903"/>
    <w:rsid w:val="00654C61"/>
    <w:rsid w:val="00656356"/>
    <w:rsid w:val="006566D6"/>
    <w:rsid w:val="00656D59"/>
    <w:rsid w:val="00663FB4"/>
    <w:rsid w:val="006664A5"/>
    <w:rsid w:val="00666C07"/>
    <w:rsid w:val="00670804"/>
    <w:rsid w:val="00671B0E"/>
    <w:rsid w:val="006806AC"/>
    <w:rsid w:val="0068581D"/>
    <w:rsid w:val="00697845"/>
    <w:rsid w:val="006A217A"/>
    <w:rsid w:val="006A343C"/>
    <w:rsid w:val="006A386C"/>
    <w:rsid w:val="006A5542"/>
    <w:rsid w:val="006B03CF"/>
    <w:rsid w:val="006B1FF4"/>
    <w:rsid w:val="006B33AD"/>
    <w:rsid w:val="006B38E6"/>
    <w:rsid w:val="006C028A"/>
    <w:rsid w:val="006C40BC"/>
    <w:rsid w:val="006C4177"/>
    <w:rsid w:val="006C60B2"/>
    <w:rsid w:val="006C68C3"/>
    <w:rsid w:val="006D2AA7"/>
    <w:rsid w:val="006D386D"/>
    <w:rsid w:val="006D5DB6"/>
    <w:rsid w:val="006D62C8"/>
    <w:rsid w:val="006D7161"/>
    <w:rsid w:val="006D7551"/>
    <w:rsid w:val="006D7B15"/>
    <w:rsid w:val="006E24C6"/>
    <w:rsid w:val="006E32B9"/>
    <w:rsid w:val="006E4A0E"/>
    <w:rsid w:val="006E5CB2"/>
    <w:rsid w:val="006E5E53"/>
    <w:rsid w:val="006E717A"/>
    <w:rsid w:val="006E71A7"/>
    <w:rsid w:val="006E754C"/>
    <w:rsid w:val="006E7944"/>
    <w:rsid w:val="006F1D99"/>
    <w:rsid w:val="006F341D"/>
    <w:rsid w:val="006F5853"/>
    <w:rsid w:val="006F5EE0"/>
    <w:rsid w:val="00700355"/>
    <w:rsid w:val="007010FF"/>
    <w:rsid w:val="00707346"/>
    <w:rsid w:val="00711A77"/>
    <w:rsid w:val="007133E0"/>
    <w:rsid w:val="007171AE"/>
    <w:rsid w:val="00721EA8"/>
    <w:rsid w:val="007227E9"/>
    <w:rsid w:val="007229FF"/>
    <w:rsid w:val="00726061"/>
    <w:rsid w:val="0072752C"/>
    <w:rsid w:val="00727B99"/>
    <w:rsid w:val="007313F1"/>
    <w:rsid w:val="007319E8"/>
    <w:rsid w:val="00731EFC"/>
    <w:rsid w:val="007326FD"/>
    <w:rsid w:val="00734A47"/>
    <w:rsid w:val="00736B06"/>
    <w:rsid w:val="00736B91"/>
    <w:rsid w:val="007531EB"/>
    <w:rsid w:val="00753867"/>
    <w:rsid w:val="00755070"/>
    <w:rsid w:val="00755FDE"/>
    <w:rsid w:val="00761F7C"/>
    <w:rsid w:val="00763B0C"/>
    <w:rsid w:val="00763B9F"/>
    <w:rsid w:val="00764935"/>
    <w:rsid w:val="007679AB"/>
    <w:rsid w:val="00767A5A"/>
    <w:rsid w:val="00767FB4"/>
    <w:rsid w:val="007718E8"/>
    <w:rsid w:val="007748EE"/>
    <w:rsid w:val="00781F86"/>
    <w:rsid w:val="00783246"/>
    <w:rsid w:val="00797A67"/>
    <w:rsid w:val="007A188D"/>
    <w:rsid w:val="007A28D8"/>
    <w:rsid w:val="007A6185"/>
    <w:rsid w:val="007A7D60"/>
    <w:rsid w:val="007B2AF4"/>
    <w:rsid w:val="007B4192"/>
    <w:rsid w:val="007B4585"/>
    <w:rsid w:val="007B49EC"/>
    <w:rsid w:val="007B4BCC"/>
    <w:rsid w:val="007C545A"/>
    <w:rsid w:val="007C68D0"/>
    <w:rsid w:val="007D55CB"/>
    <w:rsid w:val="007E1964"/>
    <w:rsid w:val="007E3CF1"/>
    <w:rsid w:val="007F1EA8"/>
    <w:rsid w:val="007F2509"/>
    <w:rsid w:val="007F37C7"/>
    <w:rsid w:val="007F4C2F"/>
    <w:rsid w:val="007F4D8D"/>
    <w:rsid w:val="007F58D6"/>
    <w:rsid w:val="007F5E3F"/>
    <w:rsid w:val="007F60E6"/>
    <w:rsid w:val="007F7050"/>
    <w:rsid w:val="00801649"/>
    <w:rsid w:val="00801EBF"/>
    <w:rsid w:val="008036BE"/>
    <w:rsid w:val="008052C3"/>
    <w:rsid w:val="00805736"/>
    <w:rsid w:val="0080584D"/>
    <w:rsid w:val="00807CAC"/>
    <w:rsid w:val="00815274"/>
    <w:rsid w:val="00821E0B"/>
    <w:rsid w:val="00822D7C"/>
    <w:rsid w:val="008231DD"/>
    <w:rsid w:val="00824B9E"/>
    <w:rsid w:val="00825D20"/>
    <w:rsid w:val="00825DF0"/>
    <w:rsid w:val="008266A4"/>
    <w:rsid w:val="008312DF"/>
    <w:rsid w:val="00837DC8"/>
    <w:rsid w:val="00842B5D"/>
    <w:rsid w:val="00844E83"/>
    <w:rsid w:val="00845BD0"/>
    <w:rsid w:val="0085001C"/>
    <w:rsid w:val="0085100C"/>
    <w:rsid w:val="0085116A"/>
    <w:rsid w:val="008518CB"/>
    <w:rsid w:val="00855403"/>
    <w:rsid w:val="00857C84"/>
    <w:rsid w:val="00857D59"/>
    <w:rsid w:val="008600B6"/>
    <w:rsid w:val="00860369"/>
    <w:rsid w:val="00860504"/>
    <w:rsid w:val="008614D6"/>
    <w:rsid w:val="00861B82"/>
    <w:rsid w:val="00865AB7"/>
    <w:rsid w:val="00870DDA"/>
    <w:rsid w:val="008727F7"/>
    <w:rsid w:val="00876836"/>
    <w:rsid w:val="008811FB"/>
    <w:rsid w:val="00883AD0"/>
    <w:rsid w:val="00885B9D"/>
    <w:rsid w:val="00893858"/>
    <w:rsid w:val="00893DF7"/>
    <w:rsid w:val="0089539C"/>
    <w:rsid w:val="00897BA6"/>
    <w:rsid w:val="00897D7C"/>
    <w:rsid w:val="008A3A86"/>
    <w:rsid w:val="008A4AC0"/>
    <w:rsid w:val="008B2CE6"/>
    <w:rsid w:val="008B37B4"/>
    <w:rsid w:val="008B4110"/>
    <w:rsid w:val="008B488A"/>
    <w:rsid w:val="008B5C27"/>
    <w:rsid w:val="008C64A1"/>
    <w:rsid w:val="008C7208"/>
    <w:rsid w:val="008C72C1"/>
    <w:rsid w:val="008D0979"/>
    <w:rsid w:val="008D35CE"/>
    <w:rsid w:val="008D4073"/>
    <w:rsid w:val="008D6146"/>
    <w:rsid w:val="008E1365"/>
    <w:rsid w:val="008E2A9C"/>
    <w:rsid w:val="008E38B3"/>
    <w:rsid w:val="008E3AA4"/>
    <w:rsid w:val="008E4BF8"/>
    <w:rsid w:val="008E4F67"/>
    <w:rsid w:val="008E6BAE"/>
    <w:rsid w:val="008E6C3F"/>
    <w:rsid w:val="008E7DDE"/>
    <w:rsid w:val="008F40A1"/>
    <w:rsid w:val="008F7E4C"/>
    <w:rsid w:val="00900F3F"/>
    <w:rsid w:val="0090285C"/>
    <w:rsid w:val="00905578"/>
    <w:rsid w:val="00910557"/>
    <w:rsid w:val="009119DF"/>
    <w:rsid w:val="009135B9"/>
    <w:rsid w:val="00914384"/>
    <w:rsid w:val="009169A6"/>
    <w:rsid w:val="009202ED"/>
    <w:rsid w:val="009208F3"/>
    <w:rsid w:val="0092220D"/>
    <w:rsid w:val="00923D00"/>
    <w:rsid w:val="0092536F"/>
    <w:rsid w:val="00925FD4"/>
    <w:rsid w:val="00930DD6"/>
    <w:rsid w:val="00931030"/>
    <w:rsid w:val="00933306"/>
    <w:rsid w:val="00934FBC"/>
    <w:rsid w:val="009362B4"/>
    <w:rsid w:val="00936ED4"/>
    <w:rsid w:val="00942296"/>
    <w:rsid w:val="009479EA"/>
    <w:rsid w:val="00950D06"/>
    <w:rsid w:val="00951A9D"/>
    <w:rsid w:val="00952173"/>
    <w:rsid w:val="009555B7"/>
    <w:rsid w:val="00957EA2"/>
    <w:rsid w:val="009600C5"/>
    <w:rsid w:val="00963500"/>
    <w:rsid w:val="00970ABF"/>
    <w:rsid w:val="00972342"/>
    <w:rsid w:val="009733A4"/>
    <w:rsid w:val="009754D0"/>
    <w:rsid w:val="00981BD5"/>
    <w:rsid w:val="00993058"/>
    <w:rsid w:val="00993FDC"/>
    <w:rsid w:val="0099656B"/>
    <w:rsid w:val="00997C7B"/>
    <w:rsid w:val="009A14EE"/>
    <w:rsid w:val="009A4345"/>
    <w:rsid w:val="009A5436"/>
    <w:rsid w:val="009B5692"/>
    <w:rsid w:val="009B6DAD"/>
    <w:rsid w:val="009C7E5B"/>
    <w:rsid w:val="009D0AEB"/>
    <w:rsid w:val="009D2749"/>
    <w:rsid w:val="009D3F8C"/>
    <w:rsid w:val="009D6521"/>
    <w:rsid w:val="009D7F84"/>
    <w:rsid w:val="009E6982"/>
    <w:rsid w:val="009F031B"/>
    <w:rsid w:val="009F3E99"/>
    <w:rsid w:val="009F4036"/>
    <w:rsid w:val="00A02BB2"/>
    <w:rsid w:val="00A03047"/>
    <w:rsid w:val="00A036EA"/>
    <w:rsid w:val="00A06A89"/>
    <w:rsid w:val="00A0741A"/>
    <w:rsid w:val="00A159BF"/>
    <w:rsid w:val="00A2139A"/>
    <w:rsid w:val="00A222C1"/>
    <w:rsid w:val="00A231CE"/>
    <w:rsid w:val="00A24976"/>
    <w:rsid w:val="00A355B8"/>
    <w:rsid w:val="00A362CC"/>
    <w:rsid w:val="00A37ECD"/>
    <w:rsid w:val="00A37F40"/>
    <w:rsid w:val="00A42689"/>
    <w:rsid w:val="00A44657"/>
    <w:rsid w:val="00A44CBF"/>
    <w:rsid w:val="00A45403"/>
    <w:rsid w:val="00A46F99"/>
    <w:rsid w:val="00A57610"/>
    <w:rsid w:val="00A57A67"/>
    <w:rsid w:val="00A60165"/>
    <w:rsid w:val="00A603B4"/>
    <w:rsid w:val="00A60FF7"/>
    <w:rsid w:val="00A62163"/>
    <w:rsid w:val="00A62782"/>
    <w:rsid w:val="00A62DCC"/>
    <w:rsid w:val="00A63BBC"/>
    <w:rsid w:val="00A64040"/>
    <w:rsid w:val="00A66160"/>
    <w:rsid w:val="00A66214"/>
    <w:rsid w:val="00A7023C"/>
    <w:rsid w:val="00A704FA"/>
    <w:rsid w:val="00A7068A"/>
    <w:rsid w:val="00A74A01"/>
    <w:rsid w:val="00A74AD6"/>
    <w:rsid w:val="00A82093"/>
    <w:rsid w:val="00A8383B"/>
    <w:rsid w:val="00A862B8"/>
    <w:rsid w:val="00A86ACC"/>
    <w:rsid w:val="00A86DBB"/>
    <w:rsid w:val="00A91F67"/>
    <w:rsid w:val="00A96BFF"/>
    <w:rsid w:val="00A97D37"/>
    <w:rsid w:val="00AA07F2"/>
    <w:rsid w:val="00AA4E9C"/>
    <w:rsid w:val="00AA4F81"/>
    <w:rsid w:val="00AA504C"/>
    <w:rsid w:val="00AA64CA"/>
    <w:rsid w:val="00AA7151"/>
    <w:rsid w:val="00AA7CBA"/>
    <w:rsid w:val="00AB0291"/>
    <w:rsid w:val="00AB062D"/>
    <w:rsid w:val="00AB1726"/>
    <w:rsid w:val="00AB72D4"/>
    <w:rsid w:val="00AB7DC3"/>
    <w:rsid w:val="00AC04C7"/>
    <w:rsid w:val="00AC3DF1"/>
    <w:rsid w:val="00AC5CB9"/>
    <w:rsid w:val="00AC7392"/>
    <w:rsid w:val="00AC7B7F"/>
    <w:rsid w:val="00AD3F8A"/>
    <w:rsid w:val="00AE2D6F"/>
    <w:rsid w:val="00AE33C5"/>
    <w:rsid w:val="00AE5201"/>
    <w:rsid w:val="00AF0734"/>
    <w:rsid w:val="00AF4ACE"/>
    <w:rsid w:val="00B00403"/>
    <w:rsid w:val="00B00622"/>
    <w:rsid w:val="00B01F64"/>
    <w:rsid w:val="00B034EC"/>
    <w:rsid w:val="00B05817"/>
    <w:rsid w:val="00B1013A"/>
    <w:rsid w:val="00B10527"/>
    <w:rsid w:val="00B116D5"/>
    <w:rsid w:val="00B12DF6"/>
    <w:rsid w:val="00B12EB1"/>
    <w:rsid w:val="00B140C6"/>
    <w:rsid w:val="00B1495E"/>
    <w:rsid w:val="00B16EE9"/>
    <w:rsid w:val="00B21884"/>
    <w:rsid w:val="00B272F6"/>
    <w:rsid w:val="00B30253"/>
    <w:rsid w:val="00B3160F"/>
    <w:rsid w:val="00B31668"/>
    <w:rsid w:val="00B32B37"/>
    <w:rsid w:val="00B33CE9"/>
    <w:rsid w:val="00B34EBC"/>
    <w:rsid w:val="00B4076F"/>
    <w:rsid w:val="00B4370D"/>
    <w:rsid w:val="00B44842"/>
    <w:rsid w:val="00B44A46"/>
    <w:rsid w:val="00B45559"/>
    <w:rsid w:val="00B469CA"/>
    <w:rsid w:val="00B476C6"/>
    <w:rsid w:val="00B5198B"/>
    <w:rsid w:val="00B608FA"/>
    <w:rsid w:val="00B61D56"/>
    <w:rsid w:val="00B62718"/>
    <w:rsid w:val="00B64804"/>
    <w:rsid w:val="00B65B34"/>
    <w:rsid w:val="00B67027"/>
    <w:rsid w:val="00B7337D"/>
    <w:rsid w:val="00B82509"/>
    <w:rsid w:val="00B84C31"/>
    <w:rsid w:val="00B84DA1"/>
    <w:rsid w:val="00B871B7"/>
    <w:rsid w:val="00B90755"/>
    <w:rsid w:val="00B910D4"/>
    <w:rsid w:val="00B94BCD"/>
    <w:rsid w:val="00B96435"/>
    <w:rsid w:val="00B967C9"/>
    <w:rsid w:val="00BA11D1"/>
    <w:rsid w:val="00BA131B"/>
    <w:rsid w:val="00BA2F91"/>
    <w:rsid w:val="00BA7F26"/>
    <w:rsid w:val="00BB06DD"/>
    <w:rsid w:val="00BB1493"/>
    <w:rsid w:val="00BB4BB0"/>
    <w:rsid w:val="00BB7161"/>
    <w:rsid w:val="00BC1D22"/>
    <w:rsid w:val="00BC2C0E"/>
    <w:rsid w:val="00BC33CD"/>
    <w:rsid w:val="00BC5936"/>
    <w:rsid w:val="00BD39E8"/>
    <w:rsid w:val="00BD6E60"/>
    <w:rsid w:val="00BD75B2"/>
    <w:rsid w:val="00BE1CFC"/>
    <w:rsid w:val="00BE2A9B"/>
    <w:rsid w:val="00BE611A"/>
    <w:rsid w:val="00BF3307"/>
    <w:rsid w:val="00BF6E09"/>
    <w:rsid w:val="00C02D44"/>
    <w:rsid w:val="00C04333"/>
    <w:rsid w:val="00C056CE"/>
    <w:rsid w:val="00C12D82"/>
    <w:rsid w:val="00C13496"/>
    <w:rsid w:val="00C149B7"/>
    <w:rsid w:val="00C17364"/>
    <w:rsid w:val="00C17447"/>
    <w:rsid w:val="00C17955"/>
    <w:rsid w:val="00C22B9E"/>
    <w:rsid w:val="00C23D01"/>
    <w:rsid w:val="00C2519E"/>
    <w:rsid w:val="00C3060A"/>
    <w:rsid w:val="00C3289C"/>
    <w:rsid w:val="00C329DD"/>
    <w:rsid w:val="00C35498"/>
    <w:rsid w:val="00C402B0"/>
    <w:rsid w:val="00C4074F"/>
    <w:rsid w:val="00C4173C"/>
    <w:rsid w:val="00C41D64"/>
    <w:rsid w:val="00C46192"/>
    <w:rsid w:val="00C47939"/>
    <w:rsid w:val="00C51BD2"/>
    <w:rsid w:val="00C6025F"/>
    <w:rsid w:val="00C6092A"/>
    <w:rsid w:val="00C60C01"/>
    <w:rsid w:val="00C62E11"/>
    <w:rsid w:val="00C72AB6"/>
    <w:rsid w:val="00C767D7"/>
    <w:rsid w:val="00C81A79"/>
    <w:rsid w:val="00C82974"/>
    <w:rsid w:val="00C840A1"/>
    <w:rsid w:val="00C92C96"/>
    <w:rsid w:val="00C9655E"/>
    <w:rsid w:val="00C967B7"/>
    <w:rsid w:val="00C96E8A"/>
    <w:rsid w:val="00CA6EBA"/>
    <w:rsid w:val="00CA7169"/>
    <w:rsid w:val="00CB40C4"/>
    <w:rsid w:val="00CC2B43"/>
    <w:rsid w:val="00CC4112"/>
    <w:rsid w:val="00CC468E"/>
    <w:rsid w:val="00CD4A34"/>
    <w:rsid w:val="00CE1B78"/>
    <w:rsid w:val="00CE2AB3"/>
    <w:rsid w:val="00CE44D0"/>
    <w:rsid w:val="00CF1DE5"/>
    <w:rsid w:val="00CF26F0"/>
    <w:rsid w:val="00CF4FD8"/>
    <w:rsid w:val="00CF7362"/>
    <w:rsid w:val="00CF7F6A"/>
    <w:rsid w:val="00D07E06"/>
    <w:rsid w:val="00D10876"/>
    <w:rsid w:val="00D13C24"/>
    <w:rsid w:val="00D15136"/>
    <w:rsid w:val="00D16AFF"/>
    <w:rsid w:val="00D1792D"/>
    <w:rsid w:val="00D20B95"/>
    <w:rsid w:val="00D21C2E"/>
    <w:rsid w:val="00D233DE"/>
    <w:rsid w:val="00D24FE5"/>
    <w:rsid w:val="00D259D1"/>
    <w:rsid w:val="00D26B99"/>
    <w:rsid w:val="00D27C0B"/>
    <w:rsid w:val="00D27DAE"/>
    <w:rsid w:val="00D333BB"/>
    <w:rsid w:val="00D36707"/>
    <w:rsid w:val="00D4032B"/>
    <w:rsid w:val="00D411BD"/>
    <w:rsid w:val="00D4194F"/>
    <w:rsid w:val="00D44EEF"/>
    <w:rsid w:val="00D45133"/>
    <w:rsid w:val="00D47DFC"/>
    <w:rsid w:val="00D50A59"/>
    <w:rsid w:val="00D51329"/>
    <w:rsid w:val="00D602A9"/>
    <w:rsid w:val="00D60E06"/>
    <w:rsid w:val="00D61122"/>
    <w:rsid w:val="00D624F9"/>
    <w:rsid w:val="00D65047"/>
    <w:rsid w:val="00D67EDC"/>
    <w:rsid w:val="00D71DEE"/>
    <w:rsid w:val="00D7224E"/>
    <w:rsid w:val="00D80A6E"/>
    <w:rsid w:val="00D81656"/>
    <w:rsid w:val="00D859EC"/>
    <w:rsid w:val="00D87984"/>
    <w:rsid w:val="00D911BB"/>
    <w:rsid w:val="00D93176"/>
    <w:rsid w:val="00D97618"/>
    <w:rsid w:val="00D97AD6"/>
    <w:rsid w:val="00DA1006"/>
    <w:rsid w:val="00DA2047"/>
    <w:rsid w:val="00DA26F3"/>
    <w:rsid w:val="00DA6759"/>
    <w:rsid w:val="00DA75ED"/>
    <w:rsid w:val="00DB076F"/>
    <w:rsid w:val="00DB09AB"/>
    <w:rsid w:val="00DB0E7B"/>
    <w:rsid w:val="00DB424D"/>
    <w:rsid w:val="00DB7E9A"/>
    <w:rsid w:val="00DC19BB"/>
    <w:rsid w:val="00DC65AB"/>
    <w:rsid w:val="00DD0B1F"/>
    <w:rsid w:val="00DD3433"/>
    <w:rsid w:val="00DD39DD"/>
    <w:rsid w:val="00DD43BE"/>
    <w:rsid w:val="00DD46F6"/>
    <w:rsid w:val="00DD47FB"/>
    <w:rsid w:val="00DD518C"/>
    <w:rsid w:val="00DD6771"/>
    <w:rsid w:val="00DE1EB5"/>
    <w:rsid w:val="00DE2033"/>
    <w:rsid w:val="00DE33CD"/>
    <w:rsid w:val="00DE5A99"/>
    <w:rsid w:val="00DE7D85"/>
    <w:rsid w:val="00DF02EB"/>
    <w:rsid w:val="00DF0B8D"/>
    <w:rsid w:val="00DF343B"/>
    <w:rsid w:val="00DF3F91"/>
    <w:rsid w:val="00DF4880"/>
    <w:rsid w:val="00E02315"/>
    <w:rsid w:val="00E02ACC"/>
    <w:rsid w:val="00E0681A"/>
    <w:rsid w:val="00E069EC"/>
    <w:rsid w:val="00E07912"/>
    <w:rsid w:val="00E103D2"/>
    <w:rsid w:val="00E11F65"/>
    <w:rsid w:val="00E12579"/>
    <w:rsid w:val="00E125EB"/>
    <w:rsid w:val="00E16DDF"/>
    <w:rsid w:val="00E17626"/>
    <w:rsid w:val="00E20320"/>
    <w:rsid w:val="00E220FA"/>
    <w:rsid w:val="00E231E5"/>
    <w:rsid w:val="00E23796"/>
    <w:rsid w:val="00E247BD"/>
    <w:rsid w:val="00E311CD"/>
    <w:rsid w:val="00E3439A"/>
    <w:rsid w:val="00E363B9"/>
    <w:rsid w:val="00E42ACA"/>
    <w:rsid w:val="00E45186"/>
    <w:rsid w:val="00E4534F"/>
    <w:rsid w:val="00E50712"/>
    <w:rsid w:val="00E513D7"/>
    <w:rsid w:val="00E51F88"/>
    <w:rsid w:val="00E55E32"/>
    <w:rsid w:val="00E641B2"/>
    <w:rsid w:val="00E7037B"/>
    <w:rsid w:val="00E76EB2"/>
    <w:rsid w:val="00E77BF0"/>
    <w:rsid w:val="00E81376"/>
    <w:rsid w:val="00E8233B"/>
    <w:rsid w:val="00E84540"/>
    <w:rsid w:val="00E85F5D"/>
    <w:rsid w:val="00E93E3B"/>
    <w:rsid w:val="00E9664B"/>
    <w:rsid w:val="00E96E28"/>
    <w:rsid w:val="00E9768D"/>
    <w:rsid w:val="00EA2385"/>
    <w:rsid w:val="00EA3111"/>
    <w:rsid w:val="00EB0AB0"/>
    <w:rsid w:val="00EB122B"/>
    <w:rsid w:val="00EB1456"/>
    <w:rsid w:val="00EB3735"/>
    <w:rsid w:val="00EB53B6"/>
    <w:rsid w:val="00EB5AE7"/>
    <w:rsid w:val="00EB62DD"/>
    <w:rsid w:val="00EB7A79"/>
    <w:rsid w:val="00EC4965"/>
    <w:rsid w:val="00EC62AC"/>
    <w:rsid w:val="00EC7D97"/>
    <w:rsid w:val="00ED1008"/>
    <w:rsid w:val="00ED5899"/>
    <w:rsid w:val="00EE0E28"/>
    <w:rsid w:val="00EE2C80"/>
    <w:rsid w:val="00EE3E6F"/>
    <w:rsid w:val="00EE40DE"/>
    <w:rsid w:val="00EE6BF8"/>
    <w:rsid w:val="00EE78B9"/>
    <w:rsid w:val="00EF233B"/>
    <w:rsid w:val="00F002E0"/>
    <w:rsid w:val="00F01FC1"/>
    <w:rsid w:val="00F0391A"/>
    <w:rsid w:val="00F05241"/>
    <w:rsid w:val="00F10AC6"/>
    <w:rsid w:val="00F13173"/>
    <w:rsid w:val="00F155D4"/>
    <w:rsid w:val="00F15B6C"/>
    <w:rsid w:val="00F172D8"/>
    <w:rsid w:val="00F25BB6"/>
    <w:rsid w:val="00F328B5"/>
    <w:rsid w:val="00F337B4"/>
    <w:rsid w:val="00F367F8"/>
    <w:rsid w:val="00F37F58"/>
    <w:rsid w:val="00F443B5"/>
    <w:rsid w:val="00F50260"/>
    <w:rsid w:val="00F50D27"/>
    <w:rsid w:val="00F54B72"/>
    <w:rsid w:val="00F5590F"/>
    <w:rsid w:val="00F56A4F"/>
    <w:rsid w:val="00F56F95"/>
    <w:rsid w:val="00F57626"/>
    <w:rsid w:val="00F66B00"/>
    <w:rsid w:val="00F6723C"/>
    <w:rsid w:val="00F6766D"/>
    <w:rsid w:val="00F67957"/>
    <w:rsid w:val="00F70878"/>
    <w:rsid w:val="00F71014"/>
    <w:rsid w:val="00F751A1"/>
    <w:rsid w:val="00F7617D"/>
    <w:rsid w:val="00F764C2"/>
    <w:rsid w:val="00F76EEB"/>
    <w:rsid w:val="00F81D4F"/>
    <w:rsid w:val="00F82343"/>
    <w:rsid w:val="00F82A10"/>
    <w:rsid w:val="00F8590D"/>
    <w:rsid w:val="00F90CB9"/>
    <w:rsid w:val="00F92B85"/>
    <w:rsid w:val="00F947C5"/>
    <w:rsid w:val="00F959E2"/>
    <w:rsid w:val="00F972B7"/>
    <w:rsid w:val="00FA3419"/>
    <w:rsid w:val="00FA6AAC"/>
    <w:rsid w:val="00FA73CA"/>
    <w:rsid w:val="00FA7AB2"/>
    <w:rsid w:val="00FB6EED"/>
    <w:rsid w:val="00FB6F9B"/>
    <w:rsid w:val="00FC4A3B"/>
    <w:rsid w:val="00FD2142"/>
    <w:rsid w:val="00FD44EE"/>
    <w:rsid w:val="00FD6DED"/>
    <w:rsid w:val="00FD7474"/>
    <w:rsid w:val="00FE2482"/>
    <w:rsid w:val="00FE3CB4"/>
    <w:rsid w:val="00FE55B5"/>
    <w:rsid w:val="00FF0D24"/>
    <w:rsid w:val="00FF4142"/>
    <w:rsid w:val="00FF4AC5"/>
    <w:rsid w:val="00FF54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4FCF8AE2"/>
  <w15:docId w15:val="{26E9C8C4-D210-43DD-9D66-9BB29DAA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8FE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06504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5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5AB7"/>
  </w:style>
  <w:style w:type="character" w:customStyle="1" w:styleId="CommentTextChar">
    <w:name w:val="Comment Text Char"/>
    <w:basedOn w:val="DefaultParagraphFont"/>
    <w:link w:val="CommentText"/>
    <w:uiPriority w:val="99"/>
    <w:rsid w:val="00865AB7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A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AB7"/>
    <w:rPr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AB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AB7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6504C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cit-auth">
    <w:name w:val="cit-auth"/>
    <w:basedOn w:val="DefaultParagraphFont"/>
    <w:rsid w:val="0006504C"/>
  </w:style>
  <w:style w:type="table" w:styleId="TableGrid">
    <w:name w:val="Table Grid"/>
    <w:basedOn w:val="TableNormal"/>
    <w:uiPriority w:val="59"/>
    <w:rsid w:val="0006504C"/>
    <w:pPr>
      <w:spacing w:after="0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365A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0365A"/>
    <w:rPr>
      <w:rFonts w:eastAsiaTheme="minorHAnsi"/>
      <w:sz w:val="22"/>
      <w:szCs w:val="22"/>
      <w:lang w:val="en-TT" w:eastAsia="en-US"/>
    </w:rPr>
  </w:style>
  <w:style w:type="paragraph" w:styleId="Footer">
    <w:name w:val="footer"/>
    <w:basedOn w:val="Normal"/>
    <w:link w:val="FooterChar"/>
    <w:uiPriority w:val="99"/>
    <w:unhideWhenUsed/>
    <w:rsid w:val="0000365A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0365A"/>
    <w:rPr>
      <w:rFonts w:eastAsiaTheme="minorHAnsi"/>
      <w:sz w:val="22"/>
      <w:szCs w:val="22"/>
      <w:lang w:val="en-TT" w:eastAsia="en-US"/>
    </w:rPr>
  </w:style>
  <w:style w:type="paragraph" w:styleId="ListParagraph">
    <w:name w:val="List Paragraph"/>
    <w:basedOn w:val="Normal"/>
    <w:uiPriority w:val="34"/>
    <w:qFormat/>
    <w:rsid w:val="0000365A"/>
    <w:pPr>
      <w:spacing w:line="276" w:lineRule="auto"/>
      <w:ind w:left="720"/>
      <w:contextualSpacing/>
    </w:pPr>
    <w:rPr>
      <w:rFonts w:eastAsiaTheme="minorHAnsi"/>
      <w:sz w:val="22"/>
      <w:szCs w:val="22"/>
      <w:lang w:val="en-TT" w:eastAsia="en-US"/>
    </w:rPr>
  </w:style>
  <w:style w:type="paragraph" w:styleId="Revision">
    <w:name w:val="Revision"/>
    <w:hidden/>
    <w:uiPriority w:val="99"/>
    <w:semiHidden/>
    <w:rsid w:val="007A188D"/>
    <w:pPr>
      <w:spacing w:after="0"/>
    </w:pPr>
    <w:rPr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10919"/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45133"/>
    <w:pPr>
      <w:spacing w:before="100" w:beforeAutospacing="1" w:after="100" w:afterAutospacing="1"/>
    </w:pPr>
    <w:rPr>
      <w:rFonts w:ascii="Times New Roman" w:hAnsi="Times New Roman" w:cs="Times New Roman"/>
      <w:lang w:val="en-TT" w:eastAsia="en-TT"/>
    </w:rPr>
  </w:style>
  <w:style w:type="character" w:styleId="Hyperlink">
    <w:name w:val="Hyperlink"/>
    <w:basedOn w:val="DefaultParagraphFont"/>
    <w:uiPriority w:val="99"/>
    <w:unhideWhenUsed/>
    <w:rsid w:val="005E220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79C4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561AB5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en-TT" w:eastAsia="en-US"/>
    </w:rPr>
  </w:style>
  <w:style w:type="paragraph" w:customStyle="1" w:styleId="font6">
    <w:name w:val="font6"/>
    <w:basedOn w:val="Normal"/>
    <w:rsid w:val="00561AB5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en-TT" w:eastAsia="en-US"/>
    </w:rPr>
  </w:style>
  <w:style w:type="paragraph" w:customStyle="1" w:styleId="font7">
    <w:name w:val="font7"/>
    <w:basedOn w:val="Normal"/>
    <w:rsid w:val="00561AB5"/>
    <w:pPr>
      <w:spacing w:before="100" w:beforeAutospacing="1" w:after="100" w:afterAutospacing="1"/>
    </w:pPr>
    <w:rPr>
      <w:rFonts w:ascii="Symbol" w:hAnsi="Symbol"/>
      <w:color w:val="000000"/>
      <w:lang w:val="en-TT" w:eastAsia="en-US"/>
    </w:rPr>
  </w:style>
  <w:style w:type="paragraph" w:customStyle="1" w:styleId="font8">
    <w:name w:val="font8"/>
    <w:basedOn w:val="Normal"/>
    <w:rsid w:val="00561AB5"/>
    <w:pPr>
      <w:spacing w:before="100" w:beforeAutospacing="1" w:after="100" w:afterAutospacing="1"/>
    </w:pPr>
    <w:rPr>
      <w:rFonts w:ascii="Times New Roman" w:hAnsi="Times New Roman" w:cs="Times New Roman"/>
      <w:color w:val="000000"/>
      <w:u w:val="single"/>
      <w:lang w:val="en-TT" w:eastAsia="en-US"/>
    </w:rPr>
  </w:style>
  <w:style w:type="paragraph" w:customStyle="1" w:styleId="xl63">
    <w:name w:val="xl63"/>
    <w:basedOn w:val="Normal"/>
    <w:rsid w:val="0056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TT" w:eastAsia="en-US"/>
    </w:rPr>
  </w:style>
  <w:style w:type="paragraph" w:customStyle="1" w:styleId="xl64">
    <w:name w:val="xl64"/>
    <w:basedOn w:val="Normal"/>
    <w:rsid w:val="0056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TT" w:eastAsia="en-US"/>
    </w:rPr>
  </w:style>
  <w:style w:type="paragraph" w:customStyle="1" w:styleId="xl65">
    <w:name w:val="xl65"/>
    <w:basedOn w:val="Normal"/>
    <w:rsid w:val="00561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val="en-T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3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E6A50F-B622-438C-BBF3-3135E19F5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Carrington</dc:creator>
  <cp:lastModifiedBy>05739701</cp:lastModifiedBy>
  <cp:revision>5</cp:revision>
  <dcterms:created xsi:type="dcterms:W3CDTF">2015-08-21T04:41:00Z</dcterms:created>
  <dcterms:modified xsi:type="dcterms:W3CDTF">2015-09-1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8" publications="33"/&gt;&lt;/info&gt;PAPERS2_INFO_END</vt:lpwstr>
  </property>
</Properties>
</file>